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700" w:leader="none"/>
          <w:tab w:val="left" w:pos="3600" w:leader="none"/>
          <w:tab w:val="left" w:pos="4320" w:leader="none"/>
          <w:tab w:val="left" w:pos="7200" w:leader="none"/>
        </w:tabs>
        <w:ind w:firstLine="315"/>
        <w:rPr/>
      </w:pPr>
      <w:r>
        <w:rPr>
          <w:kern w:val="0"/>
          <w:szCs w:val="21"/>
        </w:rPr>
        <w:t xml:space="preserve">Table S3. The pathways in </w:t>
      </w:r>
      <w:r>
        <w:rPr>
          <w:szCs w:val="21"/>
        </w:rPr>
        <w:t>large yellow croaker</w:t>
      </w:r>
      <w:r>
        <w:rPr>
          <w:kern w:val="0"/>
          <w:szCs w:val="21"/>
        </w:rPr>
        <w:t xml:space="preserve"> mapped by KEGG</w:t>
      </w:r>
    </w:p>
    <w:tbl>
      <w:tblPr>
        <w:tblW w:w="89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080"/>
        <w:gridCol w:w="5386"/>
        <w:gridCol w:w="1755"/>
      </w:tblGrid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NO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Accession number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KEGG pathway</w:t>
            </w:r>
            <w:r>
              <w:rPr/>
              <w:t xml:space="preserve"> name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Number of genes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01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Glycolysis / Gluconeogenesis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5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02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3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Citrate cycle (TCA cycle)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03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05"/>
              <w:rPr>
                <w:color w:val="000000"/>
                <w:szCs w:val="21"/>
              </w:rPr>
            </w:pPr>
            <w:hyperlink r:id="rId4"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Pentose phosphate pathway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04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5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Pentose and glucuronate interconversions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05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6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Fructose and mannose metabolism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8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05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7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Galactose metabolism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053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8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Ascorbate and aldarate metabolism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06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9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Fatty acid biosynthesis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06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0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Fatty acid elongation in mitochondria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07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1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Fatty acid metabolism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8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07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2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Synthesis and degradation of ketone bodies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10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3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Steroid biosynthesis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12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4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Primary bile acid biosynthesis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13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5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Ubiquinone and other terpenoid-quinone biosynthesis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14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6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Steroid hormone biosynthesis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19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7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Oxidative phosphorylation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8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195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05"/>
              <w:rPr>
                <w:color w:val="000000"/>
                <w:szCs w:val="21"/>
              </w:rPr>
            </w:pPr>
            <w:hyperlink r:id="rId18"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Photosynthesis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196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05"/>
              <w:rPr>
                <w:color w:val="000000"/>
                <w:szCs w:val="21"/>
              </w:rPr>
            </w:pPr>
            <w:hyperlink r:id="rId19">
              <w:r>
                <w:rPr>
                  <w:rStyle w:val="InternetLink"/>
                  <w:color w:val="000000"/>
                  <w:szCs w:val="21"/>
                  <w:u w:val="none"/>
                </w:rPr>
                <w:t>Photosynthesis - antenna proteins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23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0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Purine metabolism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83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23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1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Caffeine metabolism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24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2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Pyrimidine metabolism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6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25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3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Alanine, aspartate and glutamate metabolism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26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4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Glycine, serine and threonine metabolism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27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5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Cysteine and methionine metabolism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28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6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Valine, leucine and isoleucine degradation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28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7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Geraniol degradation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29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8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Valine, leucine and isoleucine biosynthesis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30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9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Lysine biosynthesis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31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30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Lysine degradation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4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31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31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Penicillin and cephalosporin biosynthesis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31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32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beta-Lactam resistance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33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33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Arginine and proline metabolism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34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34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Histidine metabolism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35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35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Tyrosine metabolism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36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36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Phenylalanine metabolism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36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37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gamma-Hexachlorocyclohexane degradation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36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38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Benzoate degradation via hydroxylation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38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39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Tryptophan metabolism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9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40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40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Phenylalanine, tyrosine and tryptophan biosynthesis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40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05"/>
              <w:rPr>
                <w:color w:val="000000"/>
                <w:szCs w:val="21"/>
              </w:rPr>
            </w:pPr>
            <w:hyperlink r:id="rId41"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Novobiocin biosynthesis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41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42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beta-Alanine metabolism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43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43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Taurine and hypotaurine metabolism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44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44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Phosphonate and phosphinate metabolism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45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45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Selenoamino acid metabolism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46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05"/>
              <w:rPr>
                <w:color w:val="000000"/>
                <w:szCs w:val="21"/>
              </w:rPr>
            </w:pPr>
            <w:hyperlink r:id="rId46"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Cyanoamino acid metabolism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47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47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D-Glutamine and D-glutamate metabolism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48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48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Glutathione metabolism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50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49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Starch and sucrose metabolism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5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51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50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N-Glycan biosynthesis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5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51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51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Other glycan degradation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51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52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O-Glycan biosynthesis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513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53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High-mannose type N-glycan biosynthesis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514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54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O-Mannosyl glycan biosynthesis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52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05"/>
              <w:rPr>
                <w:color w:val="000000"/>
                <w:szCs w:val="21"/>
              </w:rPr>
            </w:pPr>
            <w:hyperlink r:id="rId55"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Amino sugar and nucleotide sugar metabolism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8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52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56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Streptomycin biosynthesis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523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57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Polyketide sugar unit biosynthesis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524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58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Butirosin and neomycin biosynthesis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53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59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Glycosaminoglycan degradation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53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60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Glycosaminoglycan biosynthesis - chondroitin sulfate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533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61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Glycosaminoglycan biosynthesis - keratan sulfate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534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62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Glycosaminoglycan biosynthesis - heparan sulfate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56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63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Glycerolipid metabolism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5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56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05"/>
              <w:rPr>
                <w:color w:val="000000"/>
                <w:szCs w:val="21"/>
              </w:rPr>
            </w:pPr>
            <w:hyperlink r:id="rId64"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Inositol phosphate metabolism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6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563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05"/>
              <w:rPr>
                <w:color w:val="000000"/>
                <w:szCs w:val="21"/>
              </w:rPr>
            </w:pPr>
            <w:hyperlink r:id="rId65"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Glycosylphosphatidylinositol(GPI)-anchor biosynthesis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564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66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Glycerophospholipid metabolism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565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67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Ether lipid metabolism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59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68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Arachidonic acid metabolism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59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69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Linoleic acid metabolism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59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70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alpha-Linolenic acid metabolism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60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71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Sphingolipid metabolism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60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05"/>
              <w:rPr>
                <w:color w:val="000000"/>
                <w:szCs w:val="21"/>
              </w:rPr>
            </w:pPr>
            <w:hyperlink r:id="rId72"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Glycosphingolipid biosynthesis - lacto and neolacto series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603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73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Glycosphingolipid biosynthesis - globo series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604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74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Glycosphingolipid biosynthesis - ganglio series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62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75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Pyruvate metabolism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624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76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1- and 2-Methylnaphthalene degradation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626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77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Naphthalene and anthracene degradation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63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78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Glyoxylate and dicarboxylate metabolism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63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79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1,2-Dichloroethane degradation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63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80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Benzoate degradation via CoA ligation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633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81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Trinitrotoluene degradation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64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05"/>
              <w:rPr>
                <w:color w:val="000000"/>
                <w:szCs w:val="21"/>
              </w:rPr>
            </w:pPr>
            <w:hyperlink r:id="rId82"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Propanoate metabolism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64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83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3-Chloroacrylic acid degradation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643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05"/>
              <w:rPr>
                <w:color w:val="000000"/>
                <w:szCs w:val="21"/>
              </w:rPr>
            </w:pPr>
            <w:hyperlink r:id="rId84"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Styrene degradation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65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85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Butanoate metabolism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67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86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One carbon pool by folate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68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87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Methane metabolism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71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88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Carbon fixation in photosynthetic organisms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72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05"/>
              <w:rPr/>
            </w:pPr>
            <w:hyperlink r:id="rId89">
              <w:r>
                <w:rPr>
                  <w:rStyle w:val="InternetLink"/>
                  <w:color w:val="000000"/>
                  <w:szCs w:val="21"/>
                  <w:u w:val="none"/>
                </w:rPr>
                <w:t>Reductive carboxylate cycle (CO2 fixation)</w:t>
              </w:r>
            </w:hyperlink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73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90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Thiamine metabolism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74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05"/>
              <w:rPr>
                <w:color w:val="000000"/>
                <w:szCs w:val="21"/>
              </w:rPr>
            </w:pPr>
            <w:hyperlink r:id="rId91">
              <w:r>
                <w:rPr>
                  <w:rStyle w:val="InternetLink"/>
                  <w:color w:val="000000"/>
                  <w:szCs w:val="21"/>
                  <w:u w:val="none"/>
                </w:rPr>
                <w:t>Riboflavin metabolism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75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05"/>
              <w:rPr>
                <w:color w:val="000000"/>
                <w:szCs w:val="21"/>
              </w:rPr>
            </w:pPr>
            <w:hyperlink r:id="rId92"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Vitamin B6 metabolism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76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93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Nicotinate and nicotinamide metabolism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77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94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Pantothenate and CoA biosynthesis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78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95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Biotin metabolism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785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96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Lipoic acid metabolism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79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97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Folate biosynthesis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83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05"/>
              <w:rPr>
                <w:color w:val="000000"/>
                <w:szCs w:val="21"/>
              </w:rPr>
            </w:pPr>
            <w:hyperlink r:id="rId98"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Retinol metabolism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86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99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Porphyrin and chlorophyll metabolism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90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00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Terpenoid backbone biosynthesis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90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01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Indole alkaloid biosynthesis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903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05"/>
              <w:rPr>
                <w:color w:val="000000"/>
                <w:szCs w:val="21"/>
              </w:rPr>
            </w:pPr>
            <w:hyperlink r:id="rId102">
              <w:r>
                <w:rPr>
                  <w:rStyle w:val="InternetLink"/>
                  <w:color w:val="000000"/>
                  <w:szCs w:val="21"/>
                  <w:u w:val="none"/>
                </w:rPr>
                <w:t>Limonene and pinene degradation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91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03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Nitrogen metabolism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92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05"/>
              <w:rPr>
                <w:color w:val="000000"/>
                <w:szCs w:val="21"/>
              </w:rPr>
            </w:pPr>
            <w:hyperlink r:id="rId104"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Sulfur metabolism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93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05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Caprolactam degradation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94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06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Phenylpropanoid biosynthesis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944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07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Flavone and flavonol biosynthesis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95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08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Isoquinoline alkaloid biosynthesis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96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09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Tropane, piperidine and pyridine alkaloid biosynthesis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965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10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Betalain biosynthesis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97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11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Aminoacyl-tRNA biosynthesis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6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98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12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Metabolism of xenobiotics by cytochrome P450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98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13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Drug metabolism - cytochrome P450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0983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14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Drug metabolism - other enzymes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5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104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15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Biosynthesis of unsaturated fatty acids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105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16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Biosynthesis of ansamycins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1055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05"/>
              <w:rPr>
                <w:color w:val="000000"/>
                <w:szCs w:val="21"/>
              </w:rPr>
            </w:pPr>
            <w:hyperlink r:id="rId117">
              <w:r>
                <w:rPr>
                  <w:rStyle w:val="InternetLink"/>
                  <w:color w:val="000000"/>
                  <w:szCs w:val="21"/>
                  <w:u w:val="none"/>
                </w:rPr>
                <w:t>Biosynthesis of vancomycin group antibiotics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201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18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ABC transporters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202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19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Two-component system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301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05"/>
              <w:rPr>
                <w:color w:val="000000"/>
                <w:szCs w:val="21"/>
              </w:rPr>
            </w:pPr>
            <w:hyperlink r:id="rId120"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Ribosome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56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3018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05"/>
              <w:rPr>
                <w:color w:val="000000"/>
                <w:szCs w:val="21"/>
              </w:rPr>
            </w:pPr>
            <w:hyperlink r:id="rId121"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RNA degradation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43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302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22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RNA polymerase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5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302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23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Basal transcription factors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4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303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24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DNA replication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7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304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25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Spliceosome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96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305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26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Proteasome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0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306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27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Protein export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9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307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28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Bacterial secretion system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332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29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PPAR signaling pathway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4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341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30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Base excision repair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3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342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31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Nucleotide excision repair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3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343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32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Mismatch repair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344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33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Homologous recombination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6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345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34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Non-homologous end-joining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01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35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MAPK signaling pathway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0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01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36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MAPK signaling pathway - yeast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01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37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ErbB signaling pathway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7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013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38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MAPK signaling pathway - fly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02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39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Calcium signaling pathway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48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06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40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Cytokine-cytokine receptor interaction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4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06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41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Chemokine signaling pathway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57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07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42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Phosphatidylinositol signaling system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0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08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43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Neuroactive ligand-receptor interaction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46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11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44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Cell cycle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69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11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45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Cell cycle - yeast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44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11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46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Cell cycle - Caulobacter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113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47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Meiosis - yeast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114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48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Oocyte meiosis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45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115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49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p53 signaling pathway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5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12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50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Ubiquitin mediated proteolysis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78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13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51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SNARE interactions in vesicular transport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14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05"/>
              <w:rPr>
                <w:color w:val="000000"/>
                <w:szCs w:val="21"/>
              </w:rPr>
            </w:pPr>
            <w:hyperlink r:id="rId152">
              <w:r>
                <w:rPr>
                  <w:rStyle w:val="InternetLink"/>
                  <w:color w:val="000000"/>
                  <w:szCs w:val="21"/>
                  <w:u w:val="none"/>
                </w:rPr>
                <w:t>Regulation of autophagy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14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53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Lysosome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7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144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54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Endocytosis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94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145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55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Phagosome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60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146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56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Peroxisome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8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15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57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mTOR signaling pathway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5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21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58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Apoptosis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9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26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59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Cardiac muscle contraction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6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27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60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Vascular smooth muscle contraction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4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31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61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Wnt signaling pathway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5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32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62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Dorso-ventral axis formation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33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63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Notch signaling pathway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3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34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64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Hedgehog signaling pathway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35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65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TGF-beta signaling pathway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8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36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66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Axon guidance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4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37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05"/>
              <w:rPr>
                <w:color w:val="000000"/>
                <w:szCs w:val="21"/>
              </w:rPr>
            </w:pPr>
            <w:hyperlink r:id="rId167">
              <w:r>
                <w:rPr>
                  <w:rStyle w:val="InternetLink"/>
                  <w:color w:val="000000"/>
                  <w:szCs w:val="21"/>
                  <w:u w:val="none"/>
                </w:rPr>
                <w:t>VEGF signaling pathway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6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51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hyperlink r:id="rId168"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Focal adhesion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79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51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05"/>
              <w:rPr>
                <w:color w:val="000000"/>
                <w:szCs w:val="21"/>
              </w:rPr>
            </w:pPr>
            <w:hyperlink r:id="rId169"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ECM-receptor interaction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514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70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Cell adhesion molecules (CAMs)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4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52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71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Adherens junction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9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53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72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Tight junction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49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54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73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Gap junction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5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61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74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Complement and coagulation cascades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61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75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Antigen processing and presentation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614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76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Renin-angiotensin system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62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77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Toll-like receptor signaling pathway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7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62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78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NOD-like receptor signaling pathway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5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62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79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RIG-I-like receptor signaling pathway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3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623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05"/>
              <w:rPr>
                <w:color w:val="000000"/>
                <w:szCs w:val="21"/>
              </w:rPr>
            </w:pPr>
            <w:hyperlink r:id="rId180"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Cytosolic DNA-sensing pathway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8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626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81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Plant-pathogen interaction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63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82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Jak-STAT signaling pathway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5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64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05"/>
              <w:rPr>
                <w:color w:val="000000"/>
                <w:szCs w:val="21"/>
              </w:rPr>
            </w:pPr>
            <w:hyperlink r:id="rId183">
              <w:r>
                <w:rPr>
                  <w:rStyle w:val="InternetLink"/>
                  <w:color w:val="000000"/>
                  <w:szCs w:val="21"/>
                  <w:u w:val="none"/>
                </w:rPr>
                <w:t>Hematopoietic cell lineage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8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65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84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Natural killer cell mediated cytotoxicity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66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85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T cell receptor signaling pathway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46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66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86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B cell receptor signaling pathway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3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664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87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Fc epsilon RI signaling pathway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5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666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05"/>
              <w:rPr>
                <w:color w:val="000000"/>
                <w:szCs w:val="21"/>
              </w:rPr>
            </w:pPr>
            <w:hyperlink r:id="rId188">
              <w:r>
                <w:rPr>
                  <w:rStyle w:val="InternetLink"/>
                  <w:color w:val="000000"/>
                  <w:szCs w:val="21"/>
                  <w:u w:val="none"/>
                </w:rPr>
                <w:t>Fc gamma R-mediated phagocytosis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9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67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89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Leukocyte transendothelial migration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45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67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90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Intestinal immune network for IgA production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71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91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Circadian rhythm - mammal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71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92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Circadian rhythm - fly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71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93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Circadian rhythm - plant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72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94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Long-term potentiation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3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72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95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Neurotrophin signaling pathway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5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73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96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Long-term depression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6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74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97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Olfactory transduction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74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98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Taste transduction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744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199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Phototransduction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745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00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Phototransduction - fly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81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01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Regulation of actin cytoskeleton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83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91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05"/>
              <w:rPr>
                <w:color w:val="000000"/>
                <w:szCs w:val="21"/>
              </w:rPr>
            </w:pPr>
            <w:hyperlink r:id="rId202"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Insulin signaling pathway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6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91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03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GnRH signaling pathway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6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914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04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Progesterone-mediated oocyte maturation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4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916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05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Melanogenesis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4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92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05"/>
              <w:rPr>
                <w:color w:val="000000"/>
                <w:szCs w:val="21"/>
              </w:rPr>
            </w:pPr>
            <w:hyperlink r:id="rId206">
              <w:r>
                <w:rPr>
                  <w:rStyle w:val="InternetLink"/>
                  <w:color w:val="000000"/>
                  <w:szCs w:val="21"/>
                  <w:u w:val="none"/>
                </w:rPr>
                <w:t>Adipocytokine signaling pathway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4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93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07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Type II diabetes mellitus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94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08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Type I diabetes mellitus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95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05"/>
              <w:rPr>
                <w:color w:val="000000"/>
                <w:szCs w:val="21"/>
              </w:rPr>
            </w:pPr>
            <w:hyperlink r:id="rId209"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Maturity onset diabetes of the young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96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10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Aldosterone-regulated sodium reabsorption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96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11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Vasopressin-regulated water reabsorption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3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964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05"/>
              <w:rPr>
                <w:color w:val="000000"/>
                <w:szCs w:val="21"/>
              </w:rPr>
            </w:pPr>
            <w:hyperlink r:id="rId212"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Proximal tubule bicarbonate reclamation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966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13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Collecting duct acid secretion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497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14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Salivary secretion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7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501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hyperlink r:id="rId215"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Alzheimer's disease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94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501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16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Parkinson's disease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74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5014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17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Amyotrophic lateral sclerosis (ALS)</w:t>
              </w:r>
            </w:hyperlink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9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5016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18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Huntington's disease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502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19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Prion diseases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510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20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Bacterial invasion of epithelial cells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3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511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21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Vibrio cholerae infection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7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512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05"/>
              <w:rPr>
                <w:color w:val="000000"/>
                <w:szCs w:val="21"/>
              </w:rPr>
            </w:pPr>
            <w:hyperlink r:id="rId222"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Epithelial cell signaling in Helicobacter pylori infection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8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513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23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Pathogenic Escherichia coli infection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513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24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Shigellosis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8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514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25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Leishmaniasis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9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514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26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Chagas disease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4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5144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27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Malaria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520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0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Pathways in cancer 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38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521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28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Colorectal cancer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5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521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29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Renal cell carcinoma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8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521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05"/>
              <w:rPr>
                <w:color w:val="000000"/>
                <w:szCs w:val="21"/>
              </w:rPr>
            </w:pPr>
            <w:hyperlink r:id="rId230">
              <w:r>
                <w:rPr>
                  <w:rStyle w:val="InternetLink"/>
                  <w:color w:val="000000"/>
                  <w:szCs w:val="21"/>
                  <w:u w:val="none"/>
                </w:rPr>
                <w:t>Pancreatic cancer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5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5213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31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Endometrial cancer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7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5214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05"/>
              <w:rPr>
                <w:color w:val="000000"/>
                <w:szCs w:val="21"/>
              </w:rPr>
            </w:pPr>
            <w:hyperlink r:id="rId232"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Glioma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8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5215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33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Prostate cancer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4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5216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34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Thyroid cancer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6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5217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35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Basal cell carcinoma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8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5218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36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Melanoma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4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5219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37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Bladder cancer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5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522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38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Chronic myeloid leukemia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3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522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39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Acute myeloid leukemia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7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522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40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Small cell lung cancer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4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5223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41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Non-small cell lung cancer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4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531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42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Asthma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532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43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Autoimmune thyroid disease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532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44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Systemic lupus erythematosus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6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533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45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Allograft rejection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533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46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Graft-versus-host disease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534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47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Primary immunodeficiency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541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48">
              <w:r>
                <w:rPr>
                  <w:rStyle w:val="InternetLink"/>
                  <w:rFonts w:eastAsia="Times New Roman"/>
                  <w:color w:val="000000"/>
                  <w:szCs w:val="21"/>
                  <w:u w:val="none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Hypertrophic cardiomyopathy (HCM)</w:t>
              </w:r>
            </w:hyperlink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5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541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05"/>
              <w:rPr>
                <w:color w:val="000000"/>
                <w:szCs w:val="21"/>
              </w:rPr>
            </w:pPr>
            <w:hyperlink r:id="rId249">
              <w:r>
                <w:rPr>
                  <w:rStyle w:val="InternetLink"/>
                  <w:color w:val="000000"/>
                  <w:szCs w:val="21"/>
                </w:rPr>
                <w:t xml:space="preserve">Arrhythmogenic right ventricular cardiomyopathy (ARVC)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3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5414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250">
              <w:r>
                <w:rPr>
                  <w:rStyle w:val="InternetLink"/>
                  <w:rFonts w:eastAsia="Times New Roman"/>
                  <w:color w:val="000000"/>
                  <w:szCs w:val="21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</w:rPr>
                <w:t>Dilated cardiomyopathy (DCM)</w:t>
              </w:r>
            </w:hyperlink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9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2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05416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hyperlink r:id="rId251">
              <w:r>
                <w:rPr>
                  <w:rStyle w:val="InternetLink"/>
                  <w:rFonts w:eastAsia="Times New Roman"/>
                  <w:color w:val="000000"/>
                  <w:szCs w:val="21"/>
                </w:rPr>
                <w:t xml:space="preserve"> </w:t>
              </w:r>
              <w:r>
                <w:rPr>
                  <w:rStyle w:val="InternetLink"/>
                  <w:color w:val="000000"/>
                  <w:szCs w:val="21"/>
                </w:rPr>
                <w:t xml:space="preserve">Viral myocarditis 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0" w:leader="none"/>
                <w:tab w:val="left" w:pos="3600" w:leader="none"/>
                <w:tab w:val="left" w:pos="4320" w:leader="none"/>
                <w:tab w:val="left" w:pos="7200" w:leader="none"/>
              </w:tabs>
              <w:jc w:val="center"/>
              <w:rPr/>
            </w:pPr>
            <w:r>
              <w:rPr/>
              <w:t>13</w:t>
            </w:r>
          </w:p>
        </w:tc>
      </w:tr>
    </w:tbl>
    <w:p>
      <w:pPr>
        <w:pStyle w:val="Normal"/>
        <w:tabs>
          <w:tab w:val="clear" w:pos="420"/>
          <w:tab w:val="left" w:pos="2700" w:leader="none"/>
          <w:tab w:val="left" w:pos="3600" w:leader="none"/>
          <w:tab w:val="left" w:pos="4320" w:leader="none"/>
          <w:tab w:val="left" w:pos="7200" w:leader="none"/>
        </w:tabs>
        <w:rPr/>
      </w:pPr>
      <w:r>
        <w:rPr/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ome.jp/kegg-bin/mark_pathway_www?@ko00010/reference%3Dwhite/default%3D%23bfffbf/K00844/K01810/K00850/K03841/K01623/K01803/K00134/K00927/K01834/K01689/K00873/K12406/K00161/K00162/K00627/K00382/K00016/K00121/K00002/K00128/K00129/K01895/K01835/K01837/K01596" TargetMode="External"/><Relationship Id="rId3" Type="http://schemas.openxmlformats.org/officeDocument/2006/relationships/hyperlink" Target="http://www.genome.jp/kegg-bin/mark_pathway_www?@ko00020/reference%3Dwhite/default%3D%23bfffbf/K01647/K01648/K01681/K00030/K00164/K00658/K00382/K01899/K01900/K00234/K00235/K00236/K00237/K01679/K00025/K00026/K01596/K00161/K00162/K00627" TargetMode="External"/><Relationship Id="rId4" Type="http://schemas.openxmlformats.org/officeDocument/2006/relationships/hyperlink" Target="http://www.genome.jp/kegg-bin/mark_pathway_www?@ko00030/reference%3Dwhite/default%3D%23bfffbf/K01810/K00036/K01057/K13937/K00033/K01783/K00615/K00616/K01807/K01619/K00852/K01835/K00948/K00851/K01623/K00850/K03841" TargetMode="External"/><Relationship Id="rId5" Type="http://schemas.openxmlformats.org/officeDocument/2006/relationships/hyperlink" Target="http://www.genome.jp/kegg-bin/mark_pathway_www?@ko00040/reference%3Dwhite/default%3D%23bfffbf/K01195/K00699/K00012/K00963/K13247/K01783/K00854/K01805/K00011" TargetMode="External"/><Relationship Id="rId6" Type="http://schemas.openxmlformats.org/officeDocument/2006/relationships/hyperlink" Target="http://www.genome.jp/kegg-bin/mark_pathway_www?@ko00051/reference%3Dwhite/default%3D%23bfffbf/K01809/K01840/K00971/K00966/K01711/K02377/K05305/K00844/K00850/K03841/K01103/K01112/K00846/K00008/K00011/K01805/K01623/K01803" TargetMode="External"/><Relationship Id="rId7" Type="http://schemas.openxmlformats.org/officeDocument/2006/relationships/hyperlink" Target="http://www.genome.jp/kegg-bin/mark_pathway_www?@ko00052/reference%3Dwhite/default%3D%23bfffbf/K00849/K01784/K00963/K01835/K00844/K12309/K07966/K00965/K01189/K00011/K00850/K12316" TargetMode="External"/><Relationship Id="rId8" Type="http://schemas.openxmlformats.org/officeDocument/2006/relationships/hyperlink" Target="http://www.genome.jp/kegg-bin/mark_pathway_www?@ko00053/reference%3Dwhite/default%3D%23bfffbf/K00012/K00699/K00128" TargetMode="External"/><Relationship Id="rId9" Type="http://schemas.openxmlformats.org/officeDocument/2006/relationships/hyperlink" Target="http://www.genome.jp/kegg-bin/mark_pathway_www?@ko00061/reference%3Dwhite/default%3D%23bfffbf/K11262/K00645/K00665/K09458/K00059/K01071" TargetMode="External"/><Relationship Id="rId10" Type="http://schemas.openxmlformats.org/officeDocument/2006/relationships/hyperlink" Target="http://www.genome.jp/kegg-bin/mark_pathway_www?@ko00062/reference%3Dwhite/default%3D%23bfffbf/K07508/K07509/K00022/K07515/K07511/K01074" TargetMode="External"/><Relationship Id="rId11" Type="http://schemas.openxmlformats.org/officeDocument/2006/relationships/hyperlink" Target="http://www.genome.jp/kegg-bin/mark_pathway_www?@ko00071/reference%3Dwhite/default%3D%23bfffbf/K00626/K07508/K07509/K00022/K07515/K07511/K00232/K00248/K00249/K00255/K09478/K09479/K00252/K01897/K08765/K13238/K00121/K00128" TargetMode="External"/><Relationship Id="rId12" Type="http://schemas.openxmlformats.org/officeDocument/2006/relationships/hyperlink" Target="http://www.genome.jp/kegg-bin/mark_pathway_www?@ko00072/reference%3Dwhite/default%3D%23bfffbf/K01641/K01640/K01027/K00626/K00019" TargetMode="External"/><Relationship Id="rId13" Type="http://schemas.openxmlformats.org/officeDocument/2006/relationships/hyperlink" Target="http://www.genome.jp/kegg-bin/mark_pathway_www?@ko00100/reference%3Dwhite/default%3D%23bfffbf/K00801/K01824/K01052/K00637" TargetMode="External"/><Relationship Id="rId14" Type="http://schemas.openxmlformats.org/officeDocument/2006/relationships/hyperlink" Target="http://www.genome.jp/kegg-bin/mark_pathway_www?@ko00120/reference%3Dwhite/default%3D%23bfffbf/K07430/K07431/K12405" TargetMode="External"/><Relationship Id="rId15" Type="http://schemas.openxmlformats.org/officeDocument/2006/relationships/hyperlink" Target="http://www.genome.jp/kegg-bin/mark_pathway_www?@ko00130/reference%3Dwhite/default%3D%23bfffbf/K06125/K06126/K06127/K06134" TargetMode="External"/><Relationship Id="rId16" Type="http://schemas.openxmlformats.org/officeDocument/2006/relationships/hyperlink" Target="http://www.genome.jp/kegg-bin/mark_pathway_www?@ko00140/reference%3Dwhite/default%3D%23bfffbf/K01131/K01015/K00070/K07430/K13368/K13369/K13370/K07424/K07410/K00699" TargetMode="External"/><Relationship Id="rId17" Type="http://schemas.openxmlformats.org/officeDocument/2006/relationships/hyperlink" Target="http://www.genome.jp/kegg-bin/mark_pathway_www?@ko00190/reference%3Dwhite/default%3D%23bfffbf/K00331/K00337/K03878/K03879/K03883/K03934/K03935/K03936/K03937/K03938/K03939/K03941/K03942/K03945/K03948/K03949/K03950/K03951/K03952/K03953/K03954/K03955/K03956/K03958/K03959/K03960/K03961/K03962/K03963/K03964/K03965/K03966/K03968/K00236/K00237/K00234/K00235/K00411/K00412/K00415/K00416/K00417/K00420/K02262/K02256/K02261/K02263/K02264/K02265/K02266/K02267/K02268/K02270/K02271/K02272/K02258/K02259/K02260/K02112/K02135/K02134/K02136/K02128/K02126/K02127/K02131/K02130/K02140/K02146/K02151/K02148/K02145/K02147/K02150/K02155/K02154/K02149/K02153/K02144/K03662/K01507/K11725" TargetMode="External"/><Relationship Id="rId18" Type="http://schemas.openxmlformats.org/officeDocument/2006/relationships/hyperlink" Target="http://www.genome.jp/kegg-bin/mark_pathway_www?@ko00195/reference%3Dwhite/default%3D%23bfffbf/K02716/K02717/K02694/K02698/K02641/K02112" TargetMode="External"/><Relationship Id="rId19" Type="http://schemas.openxmlformats.org/officeDocument/2006/relationships/hyperlink" Target="http://www.genome.jp/kegg-bin/mark_pathway_www?@ko00196/reference%3Dwhite/default%3D%23bfffbf/K08907/K08908/K08912" TargetMode="External"/><Relationship Id="rId20" Type="http://schemas.openxmlformats.org/officeDocument/2006/relationships/hyperlink" Target="http://www.genome.jp/kegg-bin/mark_pathway_www?@ko00230/reference%3Dwhite/default%3D%23bfffbf/K01517/K00948/K00764/K11787/K01952/K01587/K01756/K00602/K00759/K01081/K03783/K00760/K00088/K00940/K01510/K12304/K12305/K01511/K01519/K01518/K01951/K00364/K01487/K00942/K00873/K12406/K10807/K10808/K02999/K03000/K03005/K03006/K03010/K03011/K03012/K03013/K03014/K03015/K03016/K03017/K03007/K03008/K03009/K03018/K03021/K03023/K03026/K03027/K03019/K03020/K03022/K03024/K03025/K02320/K02321/K02684/K02685/K02328/K03505/K02324/K02325/K02326/K01514/K08042/K08043/K08046/K08047/K08049/K12319/K01120/K13755/K13296/K13758/K01939/K01490/K00856/K00893/K00939/K01509/K00962/K01522/K13811/K01513" TargetMode="External"/><Relationship Id="rId21" Type="http://schemas.openxmlformats.org/officeDocument/2006/relationships/hyperlink" Target="http://www.genome.jp/kegg-bin/mark_pathway_www?@ko00232/reference%3Dwhite/default%3D%23bfffbf/K07409/K00622" TargetMode="External"/><Relationship Id="rId22" Type="http://schemas.openxmlformats.org/officeDocument/2006/relationships/hyperlink" Target="http://www.genome.jp/kegg-bin/mark_pathway_www?@ko00240/reference%3Dwhite/default%3D%23bfffbf/K00254/K13421/K13800/K13809/K00940/K00962/K01510/K12304/K12305/K01511/K01519/K01937/K02999/K03000/K03005/K03006/K03010/K03011/K03012/K03013/K03014/K03015/K03016/K03017/K03007/K03008/K03009/K03018/K03021/K03023/K03026/K03027/K03019/K03020/K03022/K03024/K03025/K02320/K02321/K02684/K02685/K02328/K03505/K02324/K02325/K02326/K00876/K01081/K00757/K00761/K01464/K00384/K10807/K10808/K01520/K00560/K03783/K00893/K01493/K00857/K01518" TargetMode="External"/><Relationship Id="rId23" Type="http://schemas.openxmlformats.org/officeDocument/2006/relationships/hyperlink" Target="http://www.genome.jp/kegg-bin/mark_pathway_www?@ko00250/reference%3Dwhite/default%3D%23bfffbf/K00813/K03334/K01953/K13566/K00814/K01940/K01755/K01939/K01756/K01580/K13524/K00135/K00139/K00261/K00294/K01915/K01425/K01948/K00820/K00764" TargetMode="External"/><Relationship Id="rId24" Type="http://schemas.openxmlformats.org/officeDocument/2006/relationships/hyperlink" Target="http://www.genome.jp/kegg-bin/mark_pathway_www?@ko00260/reference%3Dwhite/default%3D%23bfffbf/K00600/K00831/K00639/K00643/K00281/K00605/K00382/K00542/K00108/K00314/K00552/K01697/K01758" TargetMode="External"/><Relationship Id="rId25" Type="http://schemas.openxmlformats.org/officeDocument/2006/relationships/hyperlink" Target="http://www.genome.jp/kegg-bin/mark_pathway_www?@ko00270/reference%3Dwhite/default%3D%23bfffbf/K01758/K00548/K00789/K00797/K00802/K00772/K08964/K09880/K08967/K03334/K00558/K01251/K01697/K00456/K00813/K01011/K00016" TargetMode="External"/><Relationship Id="rId26" Type="http://schemas.openxmlformats.org/officeDocument/2006/relationships/hyperlink" Target="http://www.genome.jp/kegg-bin/mark_pathway_www?@ko00280/reference%3Dwhite/default%3D%23bfffbf/K00826/K03334/K00166/K00167/K09699/K00382/K00248/K00249/K00253/K09478/K11538/K07515/K07511/K00022/K08683/K07508/K07509/K01966/K05606/K01847/K05605/K00020/K00140/K00128/K13524/K01968/K05607/K01640/K01027/K00626/K01641" TargetMode="External"/><Relationship Id="rId27" Type="http://schemas.openxmlformats.org/officeDocument/2006/relationships/hyperlink" Target="http://www.genome.jp/kegg-bin/mark_pathway_www?@ko00281/reference%3Dwhite/default%3D%23bfffbf/K01640/K00257/K00022" TargetMode="External"/><Relationship Id="rId28" Type="http://schemas.openxmlformats.org/officeDocument/2006/relationships/hyperlink" Target="http://www.genome.jp/kegg-bin/mark_pathway_www?@ko00290/reference%3Dwhite/default%3D%23bfffbf/K00826/K01869/K01870/K01873/K00161/K00162" TargetMode="External"/><Relationship Id="rId29" Type="http://schemas.openxmlformats.org/officeDocument/2006/relationships/hyperlink" Target="http://www.genome.jp/kegg-bin/mark_pathway_www?@ko00300/reference%3Dwhite/default%3D%23bfffbf/K00142/K00290" TargetMode="External"/><Relationship Id="rId30" Type="http://schemas.openxmlformats.org/officeDocument/2006/relationships/hyperlink" Target="http://www.genome.jp/kegg-bin/mark_pathway_www?@ko00310/reference%3Dwhite/default%3D%23bfffbf/K00290/K00142/K00164/K00658/K00252/K07515/K07511/K00022/K00626/K06101/K11427/K11420/K11424/K11422/K11423/K11431/K11428/K11419/K11429/K00128/K00471/K00473/K13645/K11703" TargetMode="External"/><Relationship Id="rId31" Type="http://schemas.openxmlformats.org/officeDocument/2006/relationships/hyperlink" Target="http://www.genome.jp/kegg-bin/mark_pathway_www?@ko00311/reference%3Dwhite/default%3D%23bfffbf/K01467" TargetMode="External"/><Relationship Id="rId32" Type="http://schemas.openxmlformats.org/officeDocument/2006/relationships/hyperlink" Target="http://www.genome.jp/kegg-bin/mark_pathway_www?@ko00312/reference%3Dwhite/default%3D%23bfffbf/K01467" TargetMode="External"/><Relationship Id="rId33" Type="http://schemas.openxmlformats.org/officeDocument/2006/relationships/hyperlink" Target="http://www.genome.jp/kegg-bin/mark_pathway_www?@ko00330/reference%3Dwhite/default%3D%23bfffbf/K00542/K00933/K00797/K00802/K11182/K00128/K00657/K00819/K00318/K00294/K12657/K11142/K00472/K00813/K01940/K01755/K01476/K01425/K01915/K00261/K01948/K01436" TargetMode="External"/><Relationship Id="rId34" Type="http://schemas.openxmlformats.org/officeDocument/2006/relationships/hyperlink" Target="http://www.genome.jp/kegg-bin/mark_pathway_www?@ko00340/reference%3Dwhite/default%3D%23bfffbf/K01593/K11182/K00128/K00129/K00599" TargetMode="External"/><Relationship Id="rId35" Type="http://schemas.openxmlformats.org/officeDocument/2006/relationships/hyperlink" Target="http://www.genome.jp/kegg-bin/mark_pathway_www?@ko00350/reference%3Dwhite/default%3D%23bfffbf/K00813/K03334/K01800/K01555/K00506/K01593/K00129/K00121/K00135/K00599/K07253" TargetMode="External"/><Relationship Id="rId36" Type="http://schemas.openxmlformats.org/officeDocument/2006/relationships/hyperlink" Target="http://www.genome.jp/kegg-bin/mark_pathway_www?@ko00360/reference%3Dwhite/default%3D%23bfffbf/K01593/K00129/K00813/K03334/K07253/K11188" TargetMode="External"/><Relationship Id="rId37" Type="http://schemas.openxmlformats.org/officeDocument/2006/relationships/hyperlink" Target="http://www.genome.jp/kegg-bin/mark_pathway_www?@ko00361/reference%3Dwhite/default%3D%23bfffbf/K07424/K01078/K01077" TargetMode="External"/><Relationship Id="rId38" Type="http://schemas.openxmlformats.org/officeDocument/2006/relationships/hyperlink" Target="http://www.genome.jp/kegg-bin/mark_pathway_www?@ko00362/reference%3Dwhite/default%3D%23bfffbf/K07508/K07509" TargetMode="External"/><Relationship Id="rId39" Type="http://schemas.openxmlformats.org/officeDocument/2006/relationships/hyperlink" Target="http://www.genome.jp/kegg-bin/mark_pathway_www?@ko00380/reference%3Dwhite/default%3D%23bfffbf/K00463/K01432/K01556/K00452/K00164/K00252/K07515/K07511/K00022/K00626/K00816/K01593/K00128/K07409/K07410/K01867/K03334/K11182/K03781" TargetMode="External"/><Relationship Id="rId40" Type="http://schemas.openxmlformats.org/officeDocument/2006/relationships/hyperlink" Target="http://www.genome.jp/kegg-bin/mark_pathway_www?@ko00400/reference%3Dwhite/default%3D%23bfffbf/K00813/K03334" TargetMode="External"/><Relationship Id="rId41" Type="http://schemas.openxmlformats.org/officeDocument/2006/relationships/hyperlink" Target="http://www.genome.jp/kegg-bin/mark_pathway_www?@ko00401/reference%3Dwhite/default%3D%23bfffbf/K00813" TargetMode="External"/><Relationship Id="rId42" Type="http://schemas.openxmlformats.org/officeDocument/2006/relationships/hyperlink" Target="http://www.genome.jp/kegg-bin/mark_pathway_www?@ko00410/reference%3Dwhite/default%3D%23bfffbf/K01580/K00128/K13524/K00797/K00802/K01464/K05605/K07515/K07511/K00249" TargetMode="External"/><Relationship Id="rId43" Type="http://schemas.openxmlformats.org/officeDocument/2006/relationships/hyperlink" Target="http://www.genome.jp/kegg-bin/mark_pathway_www?@ko00430/reference%3Dwhite/default%3D%23bfffbf/K00456/K01580/K10712/K00681" TargetMode="External"/><Relationship Id="rId44" Type="http://schemas.openxmlformats.org/officeDocument/2006/relationships/hyperlink" Target="http://www.genome.jp/kegg-bin/mark_pathway_www?@ko00440/reference%3Dwhite/default%3D%23bfffbf/K00967/K00993/K13644/K00968" TargetMode="External"/><Relationship Id="rId45" Type="http://schemas.openxmlformats.org/officeDocument/2006/relationships/hyperlink" Target="http://www.genome.jp/kegg-bin/mark_pathway_www?@ko00450/reference%3Dwhite/default%3D%23bfffbf/K00681/K01758/K01697/K01251/K00599/K00789/K01874/K13811/K01763/K01008" TargetMode="External"/><Relationship Id="rId46" Type="http://schemas.openxmlformats.org/officeDocument/2006/relationships/hyperlink" Target="http://www.genome.jp/kegg-bin/mark_pathway_www?@ko00460/reference%3Dwhite/default%3D%23bfffbf/K00681/K00600" TargetMode="External"/><Relationship Id="rId47" Type="http://schemas.openxmlformats.org/officeDocument/2006/relationships/hyperlink" Target="http://www.genome.jp/kegg-bin/mark_pathway_www?@ko00471/reference%3Dwhite/default%3D%23bfffbf/K01425/K00261" TargetMode="External"/><Relationship Id="rId48" Type="http://schemas.openxmlformats.org/officeDocument/2006/relationships/hyperlink" Target="http://www.genome.jp/kegg-bin/mark_pathway_www?@ko00480/reference%3Dwhite/default%3D%23bfffbf/K00681/K11204/K11205/K01920/K11142/K01255/K00799/K13299/K00383/K00033/K00036/K05360/K00432/K00797/K00802/K10807/K10808" TargetMode="External"/><Relationship Id="rId49" Type="http://schemas.openxmlformats.org/officeDocument/2006/relationships/hyperlink" Target="http://www.genome.jp/kegg-bin/mark_pathway_www?@ko00500/reference%3Dwhite/default%3D%23bfffbf/K12316/K01194/K00012/K00699/K01195/K00963/K01835/K00844/K11809/K01810/K00700/K00688/K00693/K01196/K01513" TargetMode="External"/><Relationship Id="rId50" Type="http://schemas.openxmlformats.org/officeDocument/2006/relationships/hyperlink" Target="http://www.genome.jp/kegg-bin/mark_pathway_www?@ko00510/reference%3Dwhite/default%3D%23bfffbf/K01001/K00729/K07432/K07441/K00721/K09659/K03843/K03844/K06316/K03845/K03846/K03847/K03848/K03849/K03850/K07151/K12666/K12667/K12668/K12669/K12670/K07252/K01228/K01230/K00726/K01231/K00736/K00717/K07966/K07968/K00778/K00737/K00738/K00744/K13748" TargetMode="External"/><Relationship Id="rId51" Type="http://schemas.openxmlformats.org/officeDocument/2006/relationships/hyperlink" Target="http://www.genome.jp/kegg-bin/mark_pathway_www?@ko00511/reference%3Dwhite/default%3D%23bfffbf/K01186/K12309/K12373/K01191/K12312/K01192/K01227/K01206/K01444/K01201" TargetMode="External"/><Relationship Id="rId52" Type="http://schemas.openxmlformats.org/officeDocument/2006/relationships/hyperlink" Target="http://www.genome.jp/kegg-bin/mark_pathway_www?@ko00512/reference%3Dwhite/default%3D%23bfffbf/K00710/K00731/K09653/K03368/K09905" TargetMode="External"/><Relationship Id="rId53" Type="http://schemas.openxmlformats.org/officeDocument/2006/relationships/hyperlink" Target="http://www.genome.jp/kegg-bin/mark_pathway_www?@ko00513/reference%3Dwhite/default%3D%23bfffbf/K01230" TargetMode="External"/><Relationship Id="rId54" Type="http://schemas.openxmlformats.org/officeDocument/2006/relationships/hyperlink" Target="http://www.genome.jp/kegg-bin/mark_pathway_www?@ko00514/reference%3Dwhite/default%3D%23bfffbf/K00728/K09666" TargetMode="External"/><Relationship Id="rId55" Type="http://schemas.openxmlformats.org/officeDocument/2006/relationships/hyperlink" Target="http://www.genome.jp/kegg-bin/mark_pathway_www?@ko00520/reference%3Dwhite/default%3D%23bfffbf/K12373/K00884/K01836/K00972/K12409/K01787/K05304/K01639/K00326/K00844/K01443/K00621/K02564/K00820/K01810/K01835/K00963/K00965/K00012/K00849/K01784/K01840/K00966/K00971/K01711/K01809/K05305/K02377" TargetMode="External"/><Relationship Id="rId56" Type="http://schemas.openxmlformats.org/officeDocument/2006/relationships/hyperlink" Target="http://www.genome.jp/kegg-bin/mark_pathway_www?@ko00521/reference%3Dwhite/default%3D%23bfffbf/K00844/K01835/K01858/K01092/K01710" TargetMode="External"/><Relationship Id="rId57" Type="http://schemas.openxmlformats.org/officeDocument/2006/relationships/hyperlink" Target="http://www.genome.jp/kegg-bin/mark_pathway_www?@ko00523/reference%3Dwhite/default%3D%23bfffbf/K01710" TargetMode="External"/><Relationship Id="rId58" Type="http://schemas.openxmlformats.org/officeDocument/2006/relationships/hyperlink" Target="http://www.genome.jp/kegg-bin/mark_pathway_www?@ko00524/reference%3Dwhite/default%3D%23bfffbf/K00844" TargetMode="External"/><Relationship Id="rId59" Type="http://schemas.openxmlformats.org/officeDocument/2006/relationships/hyperlink" Target="http://www.genome.jp/kegg-bin/mark_pathway_www?@ko00531/reference%3Dwhite/default%3D%23bfffbf/K01136/K01217/K01135/K01197/K01195/K07964/K01565/K10532/K01205/K12309/K01137/K12373" TargetMode="External"/><Relationship Id="rId60" Type="http://schemas.openxmlformats.org/officeDocument/2006/relationships/hyperlink" Target="http://www.genome.jp/kegg-bin/mark_pathway_www?@ko00532/reference%3Dwhite/default%3D%23bfffbf/K00771/K00733/K10158/K00746/K13499/K00747/K04742/K04743/K01794/K08105/K03193/K08106" TargetMode="External"/><Relationship Id="rId61" Type="http://schemas.openxmlformats.org/officeDocument/2006/relationships/hyperlink" Target="http://www.genome.jp/kegg-bin/mark_pathway_www?@ko00533/reference%3Dwhite/default%3D%23bfffbf/K00717/K07966/K07968/K00741/K09671/K09664/K00781/K03368/K03494" TargetMode="External"/><Relationship Id="rId62" Type="http://schemas.openxmlformats.org/officeDocument/2006/relationships/hyperlink" Target="http://www.genome.jp/kegg-bin/mark_pathway_www?@ko00534/reference%3Dwhite/default%3D%23bfffbf/K00771/K00733/K10158/K02369/K02370/K02366/K02367/K02576/K02577/K02578/K02579/K01793/K02514/K07809" TargetMode="External"/><Relationship Id="rId63" Type="http://schemas.openxmlformats.org/officeDocument/2006/relationships/hyperlink" Target="http://www.genome.jp/kegg-bin/mark_pathway_www?@ko00561/reference%3Dwhite/default%3D%23bfffbf/K00128/K00011/K00002/K00864/K13506/K13509/K13513/K13523/K01080/K00901/K11155/K01046/K01059/K09881/K01189" TargetMode="External"/><Relationship Id="rId64" Type="http://schemas.openxmlformats.org/officeDocument/2006/relationships/hyperlink" Target="http://www.genome.jp/kegg-bin/mark_pathway_www?@ko00562/reference%3Dwhite/default%3D%23bfffbf/K00914/K00888/K13711/K00889/K01099/K05858/K05857/K05860/K05859/K00922/K01110/K00920/K00923/K01109/K00921/K01092/K00999/K01858/K01107/K01106/K03103/K00911/K00328/K10572/K00140/K01803" TargetMode="External"/><Relationship Id="rId65" Type="http://schemas.openxmlformats.org/officeDocument/2006/relationships/hyperlink" Target="http://www.genome.jp/kegg-bin/mark_pathway_www?@ko00563/reference%3Dwhite/default%3D%23bfffbf/K03857/K03858/K03859/K03861/K07542/K05286/K05289/K05290/K05292/K05293/K05294/K05310" TargetMode="External"/><Relationship Id="rId66" Type="http://schemas.openxmlformats.org/officeDocument/2006/relationships/hyperlink" Target="http://www.genome.jp/kegg-bin/mark_pathway_www?@ko00564/reference%3Dwhite/default%3D%23bfffbf/K00006/K00111/K13506/K13509/K13513/K13523/K00649/K01517/K01080/K00901/K13644/K01115/K01047/K13510/K13515/K06128/K06129/K06130/K00866/K00968/K00993/K00894/K00967/K00981/K08730/K01613/K00995/K08744/K13511/K13514/K00999/K13516" TargetMode="External"/><Relationship Id="rId67" Type="http://schemas.openxmlformats.org/officeDocument/2006/relationships/hyperlink" Target="http://www.genome.jp/kegg-bin/mark_pathway_www?@ko00565/reference%3Dwhite/default%3D%23bfffbf/K00803/K01080/K00993/K13644/K01047/K01122/K01115/K13510/K01062" TargetMode="External"/><Relationship Id="rId68" Type="http://schemas.openxmlformats.org/officeDocument/2006/relationships/hyperlink" Target="http://www.genome.jp/kegg-bin/mark_pathway_www?@ko00590/reference%3Dwhite/default%3D%23bfffbf/K01047/K08021/K00432/K07418/K00461/K00681/K00490/K11987/K01831/K01832/K05309/K08022/K07422" TargetMode="External"/><Relationship Id="rId69" Type="http://schemas.openxmlformats.org/officeDocument/2006/relationships/hyperlink" Target="http://www.genome.jp/kegg-bin/mark_pathway_www?@ko00591/reference%3Dwhite/default%3D%23bfffbf/K01047/K07409/K07418/K07424" TargetMode="External"/><Relationship Id="rId70" Type="http://schemas.openxmlformats.org/officeDocument/2006/relationships/hyperlink" Target="http://www.genome.jp/kegg-bin/mark_pathway_www?@ko00592/reference%3Dwhite/default%3D%23bfffbf/K01047/K00232" TargetMode="External"/><Relationship Id="rId71" Type="http://schemas.openxmlformats.org/officeDocument/2006/relationships/hyperlink" Target="http://www.genome.jp/kegg-bin/mark_pathway_www?@ko00600/reference%3Dwhite/default%3D%23bfffbf/K00654/K04708/K12348/K01441/K04711/K04712/K04714/K12351/K12353/K12354/K04715/K01080/K04716/K04718/K01634/K00720/K01201/K07553/K12309/K01202/K01186/K01189" TargetMode="External"/><Relationship Id="rId72" Type="http://schemas.openxmlformats.org/officeDocument/2006/relationships/hyperlink" Target="http://www.genome.jp/kegg-bin/mark_pathway_www?@ko00601/reference%3Dwhite/default%3D%23bfffbf/K03766/K07820/K00781/K03494/K00709/K07966/K07968/K07635/K00741/K07970/K00742" TargetMode="External"/><Relationship Id="rId73" Type="http://schemas.openxmlformats.org/officeDocument/2006/relationships/hyperlink" Target="http://www.genome.jp/kegg-bin/mark_pathway_www?@ko00603/reference%3Dwhite/default%3D%23bfffbf/K01189/K12373/K00722/K03368" TargetMode="External"/><Relationship Id="rId74" Type="http://schemas.openxmlformats.org/officeDocument/2006/relationships/hyperlink" Target="http://www.genome.jp/kegg-bin/mark_pathway_www?@ko00604/reference%3Dwhite/default%3D%23bfffbf/K00725/K03368/K06615/K03370/K03372/K06616/K03376/K12309/K12373" TargetMode="External"/><Relationship Id="rId75" Type="http://schemas.openxmlformats.org/officeDocument/2006/relationships/hyperlink" Target="http://www.genome.jp/kegg-bin/mark_pathway_www?@ko00620/reference%3Dwhite/default%3D%23bfffbf/K01895/K00161/K00162/K00382/K00627/K00873/K12406/K11262/K01512/K00128/K00016/K01759/K01069/K00049/K00011/K00027/K00029/K00025/K00026/K01596/K00626" TargetMode="External"/><Relationship Id="rId76" Type="http://schemas.openxmlformats.org/officeDocument/2006/relationships/hyperlink" Target="http://www.genome.jp/kegg-bin/mark_pathway_www?@ko00624/reference%3Dwhite/default%3D%23bfffbf/K00121/K00257" TargetMode="External"/><Relationship Id="rId77" Type="http://schemas.openxmlformats.org/officeDocument/2006/relationships/hyperlink" Target="http://www.genome.jp/kegg-bin/mark_pathway_www?@ko00626/reference%3Dwhite/default%3D%23bfffbf/K00599" TargetMode="External"/><Relationship Id="rId78" Type="http://schemas.openxmlformats.org/officeDocument/2006/relationships/hyperlink" Target="http://www.genome.jp/kegg-bin/mark_pathway_www?@ko00630/reference%3Dwhite/default%3D%23bfffbf/K00025/K00026/K01647/K01681/K00049/K01602/K01816/K00288/K13403/K01432" TargetMode="External"/><Relationship Id="rId79" Type="http://schemas.openxmlformats.org/officeDocument/2006/relationships/hyperlink" Target="http://www.genome.jp/kegg-bin/mark_pathway_www?@ko00631/reference%3Dwhite/default%3D%23bfffbf/K00128" TargetMode="External"/><Relationship Id="rId80" Type="http://schemas.openxmlformats.org/officeDocument/2006/relationships/hyperlink" Target="http://www.genome.jp/kegg-bin/mark_pathway_www?@ko00632/reference%3Dwhite/default%3D%23bfffbf/K01512/K00252/K07515/K07511/K00626" TargetMode="External"/><Relationship Id="rId81" Type="http://schemas.openxmlformats.org/officeDocument/2006/relationships/hyperlink" Target="http://www.genome.jp/kegg-bin/mark_pathway_www?@ko00633/reference%3Dwhite/default%3D%23bfffbf/K00622" TargetMode="External"/><Relationship Id="rId82" Type="http://schemas.openxmlformats.org/officeDocument/2006/relationships/hyperlink" Target="http://www.genome.jp/kegg-bin/mark_pathway_www?@ko00640/reference%3Dwhite/default%3D%23bfffbf/K00626/K01895/K01908/K00249/K07515/K07511/K05605/K11262/K13524/K01966/K05606/K01847/K01899/K01900/K00140/K00128/K00016" TargetMode="External"/><Relationship Id="rId83" Type="http://schemas.openxmlformats.org/officeDocument/2006/relationships/hyperlink" Target="http://www.genome.jp/kegg-bin/mark_pathway_www?@ko00641/reference%3Dwhite/default%3D%23bfffbf/K00121/K00128" TargetMode="External"/><Relationship Id="rId84" Type="http://schemas.openxmlformats.org/officeDocument/2006/relationships/hyperlink" Target="http://www.genome.jp/kegg-bin/mark_pathway_www?@ko00643/reference%3Dwhite/default%3D%23bfffbf/K01800/K01555" TargetMode="External"/><Relationship Id="rId85" Type="http://schemas.openxmlformats.org/officeDocument/2006/relationships/hyperlink" Target="http://www.genome.jp/kegg-bin/mark_pathway_www?@ko00650/reference%3Dwhite/default%3D%23bfffbf/K00626/K00022/K07515/K07511/K00248/K00109/K00135/K00139/K13524/K01580/K01641/K01640/K01027/K00019/K00128/K00161/K00162" TargetMode="External"/><Relationship Id="rId86" Type="http://schemas.openxmlformats.org/officeDocument/2006/relationships/hyperlink" Target="http://www.genome.jp/kegg-bin/mark_pathway_www?@ko00670/reference%3Dwhite/default%3D%23bfffbf/K00288/K13403/K00600/K11787/K00602/K00604/K00605/K00548/K00560/K00289/K00297/K01934" TargetMode="External"/><Relationship Id="rId87" Type="http://schemas.openxmlformats.org/officeDocument/2006/relationships/hyperlink" Target="http://www.genome.jp/kegg-bin/mark_pathway_www?@ko00680/reference%3Dwhite/default%3D%23bfffbf/K03781/K11188/K00121/K01070/K00297/K00600" TargetMode="External"/><Relationship Id="rId88" Type="http://schemas.openxmlformats.org/officeDocument/2006/relationships/hyperlink" Target="http://www.genome.jp/kegg-bin/mark_pathway_www?@ko00710/reference%3Dwhite/default%3D%23bfffbf/K01602/K00927/K01623/K03841/K00615/K01807/K01803/K01783/K00813/K00873/K00814/K00029/K00025/K00026" TargetMode="External"/><Relationship Id="rId89" Type="http://schemas.openxmlformats.org/officeDocument/2006/relationships/hyperlink" Target="http://www.genome.jp/kegg-bin/mark_pathway_www?@ko00720/reference%3Dwhite/default%3D%23bfffbf/K01648/K01679/K01681/K01895" TargetMode="External"/><Relationship Id="rId90" Type="http://schemas.openxmlformats.org/officeDocument/2006/relationships/hyperlink" Target="http://www.genome.jp/kegg-bin/mark_pathway_www?@ko00730/reference%3Dwhite/default%3D%23bfffbf/K04487/K01112/K00949" TargetMode="External"/><Relationship Id="rId91" Type="http://schemas.openxmlformats.org/officeDocument/2006/relationships/hyperlink" Target="http://www.genome.jp/kegg-bin/mark_pathway_www?@ko00740/reference%3Dwhite/default%3D%23bfffbf/K01112/K00861/K00953/K01078/K01513" TargetMode="External"/><Relationship Id="rId92" Type="http://schemas.openxmlformats.org/officeDocument/2006/relationships/hyperlink" Target="http://www.genome.jp/kegg-bin/mark_pathway_www?@ko00750/reference%3Dwhite/default%3D%23bfffbf/K00868/K13248/K00831" TargetMode="External"/><Relationship Id="rId93" Type="http://schemas.openxmlformats.org/officeDocument/2006/relationships/hyperlink" Target="http://www.genome.jp/kegg-bin/mark_pathway_www?@ko00760/reference%3Dwhite/default%3D%23bfffbf/K06210/K01950/K01242/K03462/K03783/K01081/K01513/K03426/K00324/K00858" TargetMode="External"/><Relationship Id="rId94" Type="http://schemas.openxmlformats.org/officeDocument/2006/relationships/hyperlink" Target="http://www.genome.jp/kegg-bin/mark_pathway_www?@ko00770/reference%3Dwhite/default%3D%23bfffbf/K09680/K01598/K01513/K02318/K00859/K00826/K01464" TargetMode="External"/><Relationship Id="rId95" Type="http://schemas.openxmlformats.org/officeDocument/2006/relationships/hyperlink" Target="http://www.genome.jp/kegg-bin/mark_pathway_www?@ko00780/reference%3Dwhite/default%3D%23bfffbf/K01942" TargetMode="External"/><Relationship Id="rId96" Type="http://schemas.openxmlformats.org/officeDocument/2006/relationships/hyperlink" Target="http://www.genome.jp/kegg-bin/mark_pathway_www?@ko00785/reference%3Dwhite/default%3D%23bfffbf/K03644/K03801" TargetMode="External"/><Relationship Id="rId97" Type="http://schemas.openxmlformats.org/officeDocument/2006/relationships/hyperlink" Target="http://www.genome.jp/kegg-bin/mark_pathway_www?@ko00790/reference%3Dwhite/default%3D%23bfffbf/K01495/K01077/K01930/K01307/K01737/K00357" TargetMode="External"/><Relationship Id="rId98" Type="http://schemas.openxmlformats.org/officeDocument/2006/relationships/hyperlink" Target="http://www.genome.jp/kegg-bin/mark_pathway_www?@ko00830/reference%3Dwhite/default%3D%23bfffbf/K00515/K00121/K11153/K11155/K07437/K12664/K07409/K07424/K00699/K09516" TargetMode="External"/><Relationship Id="rId99" Type="http://schemas.openxmlformats.org/officeDocument/2006/relationships/hyperlink" Target="http://www.genome.jp/kegg-bin/mark_pathway_www?@ko00860/reference%3Dwhite/default%3D%23bfffbf/K00643/K01885/K01698/K01749/K01719/K01599/K00228/K00231/K01772/K02259/K00510/K00214/K05901/K00699/K01195/K01764/K00522" TargetMode="External"/><Relationship Id="rId100" Type="http://schemas.openxmlformats.org/officeDocument/2006/relationships/hyperlink" Target="http://www.genome.jp/kegg-bin/mark_pathway_www?@ko00900/reference%3Dwhite/default%3D%23bfffbf/K00626/K01641/K00021/K13273/K01597/K01823/K00787/K00804/K12504/K12505/K11778" TargetMode="External"/><Relationship Id="rId101" Type="http://schemas.openxmlformats.org/officeDocument/2006/relationships/hyperlink" Target="http://www.genome.jp/kegg-bin/mark_pathway_www?@ko00901/reference%3Dwhite/default%3D%23bfffbf/K01593" TargetMode="External"/><Relationship Id="rId102" Type="http://schemas.openxmlformats.org/officeDocument/2006/relationships/hyperlink" Target="http://www.genome.jp/kegg-bin/mark_pathway_www?@ko00903/reference%3Dwhite/default%3D%23bfffbf/K00128/K07515/K07511" TargetMode="External"/><Relationship Id="rId103" Type="http://schemas.openxmlformats.org/officeDocument/2006/relationships/hyperlink" Target="http://www.genome.jp/kegg-bin/mark_pathway_www?@ko00910/reference%3Dwhite/default%3D%23bfffbf/K01672/K01948/K00605/K00261/K01915/K01425/K01953/K01758" TargetMode="External"/><Relationship Id="rId104" Type="http://schemas.openxmlformats.org/officeDocument/2006/relationships/hyperlink" Target="http://www.genome.jp/kegg-bin/mark_pathway_www?@ko00920/reference%3Dwhite/default%3D%23bfffbf/K13811/K00380/K01015/K04742/K00387" TargetMode="External"/><Relationship Id="rId105" Type="http://schemas.openxmlformats.org/officeDocument/2006/relationships/hyperlink" Target="http://www.genome.jp/kegg-bin/mark_pathway_www?@ko00930/reference%3Dwhite/default%3D%23bfffbf/K00002/K07515/K07511/K00022" TargetMode="External"/><Relationship Id="rId106" Type="http://schemas.openxmlformats.org/officeDocument/2006/relationships/hyperlink" Target="http://www.genome.jp/kegg-bin/mark_pathway_www?@ko00940/reference%3Dwhite/default%3D%23bfffbf/K11188" TargetMode="External"/><Relationship Id="rId107" Type="http://schemas.openxmlformats.org/officeDocument/2006/relationships/hyperlink" Target="http://www.genome.jp/kegg-bin/mark_pathway_www?@ko00944/reference%3Dwhite/default%3D%23bfffbf/K01195" TargetMode="External"/><Relationship Id="rId108" Type="http://schemas.openxmlformats.org/officeDocument/2006/relationships/hyperlink" Target="http://www.genome.jp/kegg-bin/mark_pathway_www?@ko00950/reference%3Dwhite/default%3D%23bfffbf/K03334/K00813/K01593" TargetMode="External"/><Relationship Id="rId109" Type="http://schemas.openxmlformats.org/officeDocument/2006/relationships/hyperlink" Target="http://www.genome.jp/kegg-bin/mark_pathway_www?@ko00960/reference%3Dwhite/default%3D%23bfffbf/K00813" TargetMode="External"/><Relationship Id="rId110" Type="http://schemas.openxmlformats.org/officeDocument/2006/relationships/hyperlink" Target="http://www.genome.jp/kegg-bin/mark_pathway_www?@ko00965/reference%3Dwhite/default%3D%23bfffbf/K01593" TargetMode="External"/><Relationship Id="rId111" Type="http://schemas.openxmlformats.org/officeDocument/2006/relationships/hyperlink" Target="http://www.genome.jp/kegg-bin/mark_pathway_www?@ko00970/reference%3Dwhite/default%3D%23bfffbf/K01885/K02433/K02434/K01886/K01872/K01876/K01893/K01880/K01868/K01875/K10837/K03341/K01883/K01874/K00604/K01873/K01869/K01870/K04567/K01887/K01881/K01892/K01889/K01890/K01866/K01867" TargetMode="External"/><Relationship Id="rId112" Type="http://schemas.openxmlformats.org/officeDocument/2006/relationships/hyperlink" Target="http://www.genome.jp/kegg-bin/mark_pathway_www?@ko00980/reference%3Dwhite/default%3D%23bfffbf/K07409/K07410/K07424/K00799/K13299/K01253/K00129/K00121/K00699" TargetMode="External"/><Relationship Id="rId113" Type="http://schemas.openxmlformats.org/officeDocument/2006/relationships/hyperlink" Target="http://www.genome.jp/kegg-bin/mark_pathway_www?@ko00982/reference%3Dwhite/default%3D%23bfffbf/K07424/K00485/K00799/K13299/K00121/K00129/K00699/K07409" TargetMode="External"/><Relationship Id="rId114" Type="http://schemas.openxmlformats.org/officeDocument/2006/relationships/hyperlink" Target="http://www.genome.jp/kegg-bin/mark_pathway_www?@ko00983/reference%3Dwhite/default%3D%23bfffbf/K00760/K00088/K01951/K00569/K01519/K03927/K00699/K01195/K07424/K01464/K00757/K00876/K00857/K13421/K00622" TargetMode="External"/><Relationship Id="rId115" Type="http://schemas.openxmlformats.org/officeDocument/2006/relationships/hyperlink" Target="http://www.genome.jp/kegg-bin/mark_pathway_www?@ko01040/reference%3Dwhite/default%3D%23bfffbf/K10203/K10251/K10258/K00059/K00507/K00232/K07515/K01068" TargetMode="External"/><Relationship Id="rId116" Type="http://schemas.openxmlformats.org/officeDocument/2006/relationships/hyperlink" Target="http://www.genome.jp/kegg-bin/mark_pathway_www?@ko01051/reference%3Dwhite/default%3D%23bfffbf/K00615" TargetMode="External"/><Relationship Id="rId117" Type="http://schemas.openxmlformats.org/officeDocument/2006/relationships/hyperlink" Target="http://www.genome.jp/kegg-bin/mark_pathway_www?@ko01055/reference%3Dwhite/default%3D%23bfffbf/K01710" TargetMode="External"/><Relationship Id="rId118" Type="http://schemas.openxmlformats.org/officeDocument/2006/relationships/hyperlink" Target="http://www.genome.jp/kegg-bin/mark_pathway_www?@ko02010/reference%3Dwhite/default%3D%23bfffbf/K02035/K05641/K05642/K05643/K05648/K05653/K05657/K05661/K05665/K05672/K05673/K05677/K05678/K05681" TargetMode="External"/><Relationship Id="rId119" Type="http://schemas.openxmlformats.org/officeDocument/2006/relationships/hyperlink" Target="http://www.genome.jp/kegg-bin/mark_pathway_www?@ko02020/reference%3Dwhite/default%3D%23bfffbf/K01077/K02259/K00027/K01467/K01915/K00626" TargetMode="External"/><Relationship Id="rId120" Type="http://schemas.openxmlformats.org/officeDocument/2006/relationships/hyperlink" Target="http://www.genome.jp/kegg-bin/mark_pathway_www?@ko03010/reference%3Dwhite/default%3D%23bfffbf/K02992/K02948/K02950/K02985/K02987/K02991/K02993/K02995/K02947/K02953/K02957/K02962/K02964/K02966/K02974/K02975/K02976/K02978/K02979/K02980/K02998/K02906/K02871/K02879/K02887/K02899/K02925/K02932/K02934/K02936/K02940/K02866/K02868/K02873/K02872/K02875/K02880/K02883/K02882/K02891/K02894/K02893/K02896/K02898/K02900/K02903/K02908/K02910/K02915/K02920/K02921/K02923/K02924/K02927/K02941/K02943" TargetMode="External"/><Relationship Id="rId121" Type="http://schemas.openxmlformats.org/officeDocument/2006/relationships/hyperlink" Target="http://www.genome.jp/kegg-bin/mark_pathway_www?@ko03018/reference%3Dwhite/default%3D%23bfffbf/K12584/K07573/K03679/K03681/K12585/K12586/K12587/K12589/K11600/K12590/K03678/K12591/K12592/K12593/K03514/K12597/K12598/K12599/K12600/K12603/K12604/K12605/K12581/K12606/K12607/K01148/K12613/K12614/K12615/K12616/K12619/K12621/K12622/K12623/K12624/K12625/K12626/K12627/K01689/K00962/K04043/K04077/K00970" TargetMode="External"/><Relationship Id="rId122" Type="http://schemas.openxmlformats.org/officeDocument/2006/relationships/hyperlink" Target="http://www.genome.jp/kegg-bin/mark_pathway_www?@ko03020/reference%3Dwhite/default%3D%23bfffbf/K03006/K03010/K03011/K03012/K03013/K03014/K03015/K03016/K03017/K03007/K03008/K03009/K03018/K03021/K03023/K03026/K03027/K03019/K03020/K03022/K03024/K03025/K02999/K03000/K03005" TargetMode="External"/><Relationship Id="rId123" Type="http://schemas.openxmlformats.org/officeDocument/2006/relationships/hyperlink" Target="http://www.genome.jp/kegg-bin/mark_pathway_www?@ko03022/reference%3Dwhite/default%3D%23bfffbf/K03120/K03125/K03128/K03129/K03130/K03131/K03132/K03133/K03134/K03135/K03126/K03127/K03124/K03122/K03123/K03121/K03138/K03139/K03136/K03137/K03141/K03142/K03143/K03144" TargetMode="External"/><Relationship Id="rId124" Type="http://schemas.openxmlformats.org/officeDocument/2006/relationships/hyperlink" Target="http://www.genome.jp/kegg-bin/mark_pathway_www?@ko03030/reference%3Dwhite/default%3D%23bfffbf/K03111/K03469/K02320/K02321/K02684/K02685/K02328/K03505/K02324/K02325/K02326/K02540/K02209/K02542/K02210/K07466/K10739/K10740/K04802/K10754/K10755/K10756/K10743/K10744/K10745/K04799/K10747" TargetMode="External"/><Relationship Id="rId125" Type="http://schemas.openxmlformats.org/officeDocument/2006/relationships/hyperlink" Target="http://www.genome.jp/kegg-bin/mark_pathway_www?@ko03040/reference%3Dwhite/default%3D%23bfffbf/K12812/K12815/K12816/K12817/K12818/K12819/K12820/K11087/K11096/K11088/K11097/K11098/K11099/K11093/K11095/K12821/K12822/K12823/K12824/K11092/K11094/K12825/K12826/K12827/K12828/K12829/K12830/K12831/K12833/K12834/K12835/K12836/K12837/K12838/K12839/K12840/K12841/K12842/K12621/K12622/K12623/K12624/K12625/K12626/K12627/K12843/K12662/K09567/K12844/K12845/K12846/K12847/K11984/K12848/K12850/K12855/K12856/K12858/K12859/K10599/K12860/K12861/K12862/K12863/K12864/K03283/K12865/K06063/K12867/K12868/K12869/K12870/K12733/K09564/K12871/K12872/K12873/K12874/K12875/K12876/K12877/K12879/K12880/K12881/K12882/K12883/K12741/K12884/K12886/K12887/K12890/K12891/K12892/K12893/K12896/K12900" TargetMode="External"/><Relationship Id="rId126" Type="http://schemas.openxmlformats.org/officeDocument/2006/relationships/hyperlink" Target="http://www.genome.jp/kegg-bin/mark_pathway_www?@ko03050/reference%3Dwhite/default%3D%23bfffbf/K03033/K03035/K03036/K03037/K03038/K03039/K03031/K03029/K03028/K03032/K03062/K03066/K03064/K03065/K03063/K06698/K06699/K02730/K02728/K02731/K02725/K02738/K02739/K02735/K02734/K02737/K02736/K02741/K02740/K11599" TargetMode="External"/><Relationship Id="rId127" Type="http://schemas.openxmlformats.org/officeDocument/2006/relationships/hyperlink" Target="http://www.genome.jp/kegg-bin/mark_pathway_www?@ko03060/reference%3Dwhite/default%3D%23bfffbf/K03070/K10956/K09481/K07342/K12275/K09540/K09490/K03109/K03104/K03108/K03107/K03105/K13431/K12946/K12947/K12948/K13280/K09647/K09648" TargetMode="External"/><Relationship Id="rId128" Type="http://schemas.openxmlformats.org/officeDocument/2006/relationships/hyperlink" Target="http://www.genome.jp/kegg-bin/mark_pathway_www?@ko03070/reference%3Dwhite/default%3D%23bfffbf/K03070" TargetMode="External"/><Relationship Id="rId129" Type="http://schemas.openxmlformats.org/officeDocument/2006/relationships/hyperlink" Target="http://www.genome.jp/kegg-bin/mark_pathway_www?@ko03320/reference%3Dwhite/default%3D%23bfffbf/K08745/K08746/K08747/K08749/K08752/K08756/K08524/K08525/K04504/K08530/K00507/K07431/K08762/K01059/K01897/K00232/K08765/K00255/K00249/K06086/K06272/K06276/K01596/K00864" TargetMode="External"/><Relationship Id="rId130" Type="http://schemas.openxmlformats.org/officeDocument/2006/relationships/hyperlink" Target="http://www.genome.jp/kegg-bin/mark_pathway_www?@ko03410/reference%3Dwhite/default%3D%23bfffbf/K03660/K10567/K03648/K03649/K03575/K03652/K01142/K01151/K10771/K02330/K03512/K10802/K10803/K10776/K10798/K04802/K02328/K03505/K02324/K02325/K02326/K04799/K10747" TargetMode="External"/><Relationship Id="rId131" Type="http://schemas.openxmlformats.org/officeDocument/2006/relationships/hyperlink" Target="http://www.genome.jp/kegg-bin/mark_pathway_www?@ko03420/reference%3Dwhite/default%3D%23bfffbf/K03868/K10609/K10610/K10140/K10838/K10839/K10570/K10841/K10842/K06634/K10843/K10844/K03141/K03142/K03143/K03144/K10846/K10847/K07466/K10739/K10740/K10848/K10849/K02328/K03505/K02324/K02325/K02326/K04802/K10754/K10755/K10756/K10747" TargetMode="External"/><Relationship Id="rId132" Type="http://schemas.openxmlformats.org/officeDocument/2006/relationships/hyperlink" Target="http://www.genome.jp/kegg-bin/mark_pathway_www?@ko03430/reference%3Dwhite/default%3D%23bfffbf/K03111/K10858/K08734/K08737/K08735/K08736/K08739/K10754/K10755/K10756/K04802/K07466/K10739/K10740/K02328/K03505/K10747" TargetMode="External"/><Relationship Id="rId133" Type="http://schemas.openxmlformats.org/officeDocument/2006/relationships/hyperlink" Target="http://www.genome.jp/kegg-bin/mark_pathway_www?@ko03440/reference%3Dwhite/default%3D%23bfffbf/K03111/K10866/K10865/K07466/K10739/K10740/K04482/K10873/K08775/K10879/K10880/K02328/K03505/K10901/K03165/K10882" TargetMode="External"/><Relationship Id="rId134" Type="http://schemas.openxmlformats.org/officeDocument/2006/relationships/hyperlink" Target="http://www.genome.jp/kegg-bin/mark_pathway_www?@ko03450/reference%3Dwhite/default%3D%23bfffbf/K10884/K10885/K06642/K03512/K10886/K10980/K10866/K10865/K04799" TargetMode="External"/><Relationship Id="rId135" Type="http://schemas.openxmlformats.org/officeDocument/2006/relationships/hyperlink" Target="http://www.genome.jp/kegg-bin/mark_pathway_www?@ko04010/reference%3Dwhite/default%3D%23bfffbf/K05315/K04859/K04345/K02677/K04346/K04347/K04348/K06268/K12326/K04350/K12361/K08018/K08052/K04352/K04353/K02582/K04358/K04359/K03176/K04361/K04362/K05093/K05089/K04364/K03099/K07827/K07830/K07831/K04366/K04368/K04369/K04370/K04371/K04372/K04373/K04374/K04375/K04378/K04379/K04380/K04381/K01047/K13376/K03158/K04386/K04387/K04674/K04388/K04392/K04393/K02187/K02308/K03175/K04402/K04403/K04404/K04405/K04406/K04407/K04408/K04409/K04410/K04415/K04419/K04420/K04424/K04426/K04427/K04428/K04429/K04430/K04431/K04436/K04437/K04438/K04439/K04440/K04441/K04442/K04443/K04444/K04445/K04448/K04449/K04450/K04453/K04454/K04455/K04456/K04457/K04459/K04460/K04461/K03283/K04466/K04467/K04468/K02580/K04469/K04735/K06855" TargetMode="External"/><Relationship Id="rId136" Type="http://schemas.openxmlformats.org/officeDocument/2006/relationships/hyperlink" Target="http://www.genome.jp/kegg-bin/mark_pathway_www?@ko04011/reference%3Dwhite/default%3D%23bfffbf/K04393/K04409/K02677/K09291/K04441/K01759" TargetMode="External"/><Relationship Id="rId137" Type="http://schemas.openxmlformats.org/officeDocument/2006/relationships/hyperlink" Target="http://www.genome.jp/kegg-bin/mark_pathway_www?@ko04012/reference%3Dwhite/default%3D%23bfffbf/K04361/K05859/K04515/K02677/K04707/K05725/K04438/K07365/K04409/K04410/K05734/K04430/K04431/K04440/K04448/K04375/K08523/K05085/K06279/K04364/K03099/K07827/K08845/K04366/K04368/K04369/K04371/K09593/K11224/K00922/K02649/K04456/K07203/K07205/K02158/K03083/K06625" TargetMode="External"/><Relationship Id="rId138" Type="http://schemas.openxmlformats.org/officeDocument/2006/relationships/hyperlink" Target="http://www.genome.jp/kegg-bin/mark_pathway_www?@ko04013/reference%3Dwhite/default%3D%23bfffbf/K04364/K03099/K07827/K04368/K04371/K07293/K04361/K12380/K02678/K03211" TargetMode="External"/><Relationship Id="rId139" Type="http://schemas.openxmlformats.org/officeDocument/2006/relationships/hyperlink" Target="http://www.genome.jp/kegg-bin/mark_pathway_www?@ko04020/reference%3Dwhite/default%3D%23bfffbf/K05849/K05850/K04131/K04266/K04267/K04141/K04142/K04632/K08042/K08043/K08047/K08049/K04345/K05853/K04964/K04809/K05217/K05219/K04198/K03914/K04158/K04279/K04264/K04361/K05085/K05089/K04634/K05857/K05858/K05859/K05860/K04958/K04959/K04960/K01242/K04718/K05862/K05863/K02183/K07190/K00907/K04515/K05869/K04348/K06268/K13755/K00911/K02677" TargetMode="External"/><Relationship Id="rId140" Type="http://schemas.openxmlformats.org/officeDocument/2006/relationships/hyperlink" Target="http://www.genome.jp/kegg-bin/mark_pathway_www?@ko04060/reference%3Dwhite/default%3D%23bfffbf/K10033/K04359/K05448/K05449/K13376/K04667/K04665/K04662/K04663/K05050/K04175/K04184/K05055/K05056/K05058/K05061/K05062/K04738/K05079/K05081/K05089/K05098/K05097/K04361/K05090/K05092/K05136/K04722/K02583/K03158/K05152/K05143/K05146/K04388/K04674/K04670/K04675/K13567/K04671/K05164/K04386/K04387" TargetMode="External"/><Relationship Id="rId141" Type="http://schemas.openxmlformats.org/officeDocument/2006/relationships/hyperlink" Target="http://www.genome.jp/kegg-bin/mark_pathway_www?@ko04062/reference%3Dwhite/default%3D%23bfffbf/K10033/K05050/K04175/K04184/K04447/K11220/K04692/K11224/K04630/K08042/K08043/K08046/K08047/K08049/K04345/K05854/K06279/K04364/K03099/K07827/K04366/K04368/K04371/K02649/K00922/K04456/K09408/K04467/K02580/K04735/K03083/K07363/K05730/K04392/K04409/K04393/K05747/K04513/K04514/K04536/K04537/K07826/K04542/K04347/K04547/K12365/K12367/K05725/K05760/K04438/K05858/K12361/K04353/K05731/K00910/K08291/K04439" TargetMode="External"/><Relationship Id="rId142" Type="http://schemas.openxmlformats.org/officeDocument/2006/relationships/hyperlink" Target="http://www.genome.jp/kegg-bin/mark_pathway_www?@ko04070/reference%3Dwhite/default%3D%23bfffbf/K00888/K13711/K00889/K00901/K00911/K00914/K00920/K00921/K00922/K00923/K10572/K00981/K00999/K01092/K01099/K01110/K01106/K01107/K01109/K05858/K05857/K05860/K05859/K04958/K04959/K04960/K02649/K02677/K03084/K02183" TargetMode="External"/><Relationship Id="rId143" Type="http://schemas.openxmlformats.org/officeDocument/2006/relationships/hyperlink" Target="http://www.genome.jp/kegg-bin/mark_pathway_www?@ko04080/reference%3Dwhite/default%3D%23bfffbf/K04131/K04138/K04140/K04141/K04142/K04158/K04010/K04198/K05236/K01312/K03914/K04234/K04259/K04261/K04263/K04264/K04265/K04266/K04267/K04270/K04272/K04273/K04279/K04289/K04290/K04291/K04292/K04296/K04309/K04577/K04585/K04615/K04616/K05175/K04809/K05217/K05219/K05199/K05207/K05222/K05770/K05771/K05547/K08362/K05062/K05081" TargetMode="External"/><Relationship Id="rId144" Type="http://schemas.openxmlformats.org/officeDocument/2006/relationships/hyperlink" Target="http://www.genome.jp/kegg-bin/mark_pathway_www?@ko04110/reference%3Dwhite/default%3D%23bfffbf/K04503/K10151/K02089/K02091/K04681/K06067/K06620/K04683/K03083/K13376/K04500/K04501/K10500/K06623/K06625/K06626/K02206/K03094/K03868/K03875/K06627/K06628/K02214/K06629/K02087/K05868/K06630/K06631/K06632/K06634/K03348/K03350/K03352/K03353/K03354/K03355/K03357/K03358/K12456/K06636/K06669/K06671/K06670/K02178/K02180/K06637/K06638/K02537/K13728/K03364/K06639/K06640/K04728/K02216/K06641/K04498/K06642/K06643/K04402/K04802/K06645/K02603/K02604/K02606/K02607/K02540/K02209/K02542/K02210" TargetMode="External"/><Relationship Id="rId145" Type="http://schemas.openxmlformats.org/officeDocument/2006/relationships/hyperlink" Target="http://www.genome.jp/kegg-bin/mark_pathway_www?@ko04111/reference%3Dwhite/default%3D%23bfffbf/K02603/K02604/K02606/K02607/K02540/K02209/K02542/K02210/K02214/K06628/K03348/K03350/K03352/K03353/K03354/K03355/K03357/K03358/K03094/K03868/K02537/K02178/K02180/K02216/K04354/K04382/K03456/K06685/K06639/K03364/K02219/K02516/K06662/K06641/K06636/K06669/K06670/K06671/K06672/K06674/K06675/K06676/K06677/K06678" TargetMode="External"/><Relationship Id="rId146" Type="http://schemas.openxmlformats.org/officeDocument/2006/relationships/hyperlink" Target="http://www.genome.jp/kegg-bin/mark_pathway_www?@ko04112/reference%3Dwhite/default%3D%23bfffbf/K03544/K01358" TargetMode="External"/><Relationship Id="rId147" Type="http://schemas.openxmlformats.org/officeDocument/2006/relationships/hyperlink" Target="http://www.genome.jp/kegg-bin/mark_pathway_www?@ko04113/reference%3Dwhite/default%3D%23bfffbf/K04345/K02603/K02604/K02606/K02607/K02540/K02209/K02542/K02210/K06628/K02214/K06639/K06269/K06662/K02216/K06636/K06669/K06671/K02537/K03348/K03350/K03352/K03353/K03354/K03355/K03357/K03358/K02178/K11584/K04382/K03456" TargetMode="External"/><Relationship Id="rId148" Type="http://schemas.openxmlformats.org/officeDocument/2006/relationships/hyperlink" Target="http://www.genome.jp/kegg-bin/mark_pathway_www?@ko04114/reference%3Dwhite/default%3D%23bfffbf/K05459/K08556/K08042/K08043/K08046/K08047/K08049/K04345/K04368/K04371/K04373/K06630/K02087/K02206/K06269/K08836/K06631/K03868/K03094/K03362/K03348/K03350/K03352/K03353/K03354/K03355/K03357/K03358/K12456/K06636/K06669/K02178/K02537/K13728/K06626/K11584/K03456/K04382/K04958/K04959/K04960/K02183/K04348/K06268/K04515" TargetMode="External"/><Relationship Id="rId149" Type="http://schemas.openxmlformats.org/officeDocument/2006/relationships/hyperlink" Target="http://www.genome.jp/kegg-bin/mark_pathway_www?@ko04115/reference%3Dwhite/default%3D%23bfffbf/K04728/K06641/K06640/K02216/K06643/K10127/K06625/K04503/K10151/K02089/K02091/K06626/K02206/K05868/K02087/K04402/K10130/K04398/K02159/K10134/K10136/K04506/K08738/K02084/K02187/K05459/K10140/K10808/K10141/K01110/K07207/K10143/K10144/K10146/K10147" TargetMode="External"/><Relationship Id="rId150" Type="http://schemas.openxmlformats.org/officeDocument/2006/relationships/hyperlink" Target="http://www.genome.jp/kegg-bin/mark_pathway_www?@ko04120/reference%3Dwhite/default%3D%23bfffbf/K10684/K10685/K10686/K10699/K10573/K06688/K06689/K10687/K10575/K04555/K10576/K10577/K10578/K04554/K04552/K10579/K10580/K10581/K10582/K02207/K10583/K10688/K04649/K10586/K10588/K10590/K10591/K10592/K10593/K10594/K10595/K10614/K10615/K10597/K10598/K10599/K10600/K06643/K04707/K04556/K04506/K03175/K10143/K10144/K04725/K04706/K10605/K10608/K03868/K03094/K03362/K03875/K10260/K10291/K03870/K03872/K03873/K03871/K03869/K10456/K10447/K10609/K10610/K10140/K10570/K10571/K10612/K04694/K03358/K03364/K03348/K03350/K03352/K03353/K03354/K03355/K03357/K12456" TargetMode="External"/><Relationship Id="rId151" Type="http://schemas.openxmlformats.org/officeDocument/2006/relationships/hyperlink" Target="http://www.genome.jp/kegg-bin/mark_pathway_www?@ko04130/reference%3Dwhite/default%3D%23bfffbf/K08486/K13502/K08487/K08490/K08492/K08493/K08495/K08496/K08497/K08498/K08504/K08507/K08508/K08509/K13505/K08512/K08513/K08515/K08516/K08517" TargetMode="External"/><Relationship Id="rId152" Type="http://schemas.openxmlformats.org/officeDocument/2006/relationships/hyperlink" Target="http://www.genome.jp/kegg-bin/mark_pathway_www?@ko04140/reference%3Dwhite/default%3D%23bfffbf/K07198/K08269/K08333/K08334/K00914/K08336/K08337/K08339/K08341/K08342/K08343" TargetMode="External"/><Relationship Id="rId153" Type="http://schemas.openxmlformats.org/officeDocument/2006/relationships/hyperlink" Target="http://www.genome.jp/kegg-bin/mark_pathway_www?@ko04142/reference%3Dwhite/default%3D%23bfffbf/K02154/K02146/K02144/K03662/K02155/K13289/K01363/K01379/K01366/K01371/K01365/K01374/K01368/K08568/K01369/K01279/K01189/K12309/K12316/K01201/K01217/K01205/K01202/K01195/K12373/K01192/K01186/K01135/K01137/K01136/K01565/K01052/K06129/K01158/K12348/K01444/K12382/K12383/K01074/K06528/K13443/K12386/K12301/K12387/K05642/K06546/K12305/K12388/K12389/K12390/K10532/K13444/K08239/K10087/K01125/K06564/K10089/K04644/K04646/K12393/K12394/K12396/K12397/K12398/K12399/K12400/K12401/K12402/K12403/K12404/K04992" TargetMode="External"/><Relationship Id="rId154" Type="http://schemas.openxmlformats.org/officeDocument/2006/relationships/hyperlink" Target="http://www.genome.jp/kegg-bin/mark_pathway_www?@ko04144/reference%3Dwhite/default%3D%23bfffbf/K13376/K04674/K04388/K04679/K04500/K06503/K04361/K05098/K05093/K03176/K05085/K05090/K01528/K07941/K00889/K01115/K04644/K04646/K11824/K11826/K11827/K04707/K10591/K06643/K03175/K11981/K12470/K11247/K11248/K12471/K12473/K12474/K12475/K04175/K05050/K03914/K04141/K04142/K00910/K08291/K04439/K04677/K06278/K12959/K04513/K03283/K11839/K11866/K07897/K12182/K04705/K12183/K12184/K12185/K12188/K12190/K12189/K12195/K12194/K12193/K12191/K12192/K12196/K12199/K12197/K12198/K12200/K12476/K12477/K12478/K07887/K07889/K12480/K12481/K12482/K12483/K07904/K07905/K12484/K12485/K07892/K06093/K06069/K04393/K12486/K12487/K12488/K12489/K12490/K12491/K12492/K12493/K12494/K12495" TargetMode="External"/><Relationship Id="rId155" Type="http://schemas.openxmlformats.org/officeDocument/2006/relationships/hyperlink" Target="http://www.genome.jp/kegg-bin/mark_pathway_www?@ko04145/reference%3Dwhite/default%3D%23bfffbf/K13505/K13813/K05692/K13882/K08492/K08517/K06752/K07887/K07889/K12478/K00914/K06503/K12182/K02145/K02147/K02148/K02149/K02150/K02151/K02153/K02154/K02146/K02144/K02155/K03662/K07897/K10414/K10415/K10416/K07374/K07375/K06528/K00921/K10089/K01365/K01368/K10956/K09481/K07342/K05653/K08057/K08054/K06498/K06461/K03990/K03991/K06487/K05719/K06493/K06588/K04659/K10159/K06560/K06563/K13885/K08009/K08008/K04392/K08010/K08012" TargetMode="External"/><Relationship Id="rId156" Type="http://schemas.openxmlformats.org/officeDocument/2006/relationships/hyperlink" Target="http://www.genome.jp/kegg-bin/mark_pathway_www?@ko04146/reference%3Dwhite/default%3D%23bfffbf/K13336/K13337/K05677/K13339/K13340/K13341/K13342/K13343/K13344/K13345/K13346/K06664/K13348/K13350/K13352/K13353/K12261/K00232/K12405/K13237/K12663/K05678/K08746/K01897/K03426/K13355/K11992/K00624/K05940/K00649/K00803/K13356/K13273/K01640/K03781/K11187/K04564/K13299" TargetMode="External"/><Relationship Id="rId157" Type="http://schemas.openxmlformats.org/officeDocument/2006/relationships/hyperlink" Target="http://www.genome.jp/kegg-bin/mark_pathway_www?@ko04150/reference%3Dwhite/default%3D%23bfffbf/K05459/K02649/K00922/K06276/K04456/K07206/K07207/K07208/K08266/K07203/K07204/K08267/K08268/K05448/K05449/K03258/K02991/K07205/K03259/K08269/K04371/K04373/K08270/K08272/K07198" TargetMode="External"/><Relationship Id="rId158" Type="http://schemas.openxmlformats.org/officeDocument/2006/relationships/hyperlink" Target="http://www.genome.jp/kegg-bin/mark_pathway_www?@ko04210/reference%3Dwhite/default%3D%23bfffbf/K04722/K03158/K04386/K02373/K03171/K04400/K04398/K02187/K04397/K04396/K04725/K02161/K08738/K02084/K02310/K02311/K04727/K01173/K04728/K02861/K04730/K04733/K04466/K04467/K02580/K04735/K02582/K03176/K04738/K00922/K02649/K04456/K04739/K04345/K02158/K02159/K04348/K06268/K03853" TargetMode="External"/><Relationship Id="rId159" Type="http://schemas.openxmlformats.org/officeDocument/2006/relationships/hyperlink" Target="http://www.genome.jp/kegg-bin/mark_pathway_www?@ko04260/reference%3Dwhite/default%3D%23bfffbf/K04859/K09290/K10375/K10351/K12041/K00411/K00412/K00415/K00416/K00417/K00420/K02262/K02256/K02261/K02263/K02264/K02265/K02266/K02267/K02268/K02270/K02271/K02272/K01539/K01540/K05742" TargetMode="External"/><Relationship Id="rId160" Type="http://schemas.openxmlformats.org/officeDocument/2006/relationships/hyperlink" Target="http://www.genome.jp/kegg-bin/mark_pathway_www?@ko04270/reference%3Dwhite/default%3D%23bfffbf/K04634/K01047/K02183/K00907/K12751/K12755/K05858/K04958/K04959/K04960/K02677/K06068/K08845/K04366/K04368/K04369/K04371/K12313/K06269/K04346/K04639/K07532/K12330/K04513/K04514/K04266/K04267/K04263/K12333/K04577/K08448/K08449/K04632/K08042/K08043/K08046/K08047/K08049/K04345/K12337/K12319" TargetMode="External"/><Relationship Id="rId161" Type="http://schemas.openxmlformats.org/officeDocument/2006/relationships/hyperlink" Target="http://www.genome.jp/kegg-bin/mark_pathway_www?@ko04310/reference%3Dwhite/default%3D%23bfffbf/K00181/K00444/K02432/K02354/K02376/K03068/K02353/K03097/K03115/K03083/K02105/K02085/K03456/K11584/K04382/K08957/K02157/K02620/K04491/K04493/K04494/K04496/K04497/K04498/K04499/K04500/K04501/K04427/K04468/K04448/K04503/K10151/K04504/K04345/K04506/K04507/K03094/K04508/K03362/K03868/K04510/K04513/K04514/K04392/K04440/K05858/K04515/K04348/K06268/K02677/K04446" TargetMode="External"/><Relationship Id="rId162" Type="http://schemas.openxmlformats.org/officeDocument/2006/relationships/hyperlink" Target="http://www.genome.jp/kegg-bin/mark_pathway_www?@ko04320/reference%3Dwhite/default%3D%23bfffbf/K04361/K04364/K03099/K07827/K04368/K04371/K03211/K02215/K02678/K02599" TargetMode="External"/><Relationship Id="rId163" Type="http://schemas.openxmlformats.org/officeDocument/2006/relationships/hyperlink" Target="http://www.genome.jp/kegg-bin/mark_pathway_www?@ko04330/reference%3Dwhite/default%3D%23bfffbf/K06051/K06052/K05948/K02599/K06053/K06054/K02353/K06057/K06058/K06059/K04522/K06060/K06170/K06171/K06172/K06061/K04498/K06063/K04496/K04497/K06065/K06066/K06067" TargetMode="External"/><Relationship Id="rId164" Type="http://schemas.openxmlformats.org/officeDocument/2006/relationships/hyperlink" Target="http://www.genome.jp/kegg-bin/mark_pathway_www?@ko04340/reference%3Dwhite/default%3D%23bfffbf/K11988/K06225/K06226/K06229/K06230/K00444/K04662/K04663/K06231/K06232/K06234/K04345/K03083/K08957/K08958/K02218/K03362" TargetMode="External"/><Relationship Id="rId165" Type="http://schemas.openxmlformats.org/officeDocument/2006/relationships/hyperlink" Target="http://www.genome.jp/kegg-bin/mark_pathway_www?@ko04350/reference%3Dwhite/default%3D%23bfffbf/K04659/K04660/K04662/K04663/K04665/K13376/K04667/K04670/K04671/K04388/K04674/K04675/K04676/K04500/K04501/K04677/K04679/K04680/K04681/K04683/K04498/K03868/K03094/K04371/K04513/K04514/K03456/K04382" TargetMode="External"/><Relationship Id="rId166" Type="http://schemas.openxmlformats.org/officeDocument/2006/relationships/hyperlink" Target="http://www.genome.jp/kegg-bin/mark_pathway_www?@ko04360/reference%3Dwhite/default%3D%23bfffbf/K06843/K04392/K07520/K04348/K06268/K04446/K04513/K04514/K05462/K05703/K05463/K05725/K07524/K05103/K05106/K05108/K05113/K04393/K04409/K04410/K05734/K04352/K07827/K04371/K04630/K06838/K07526/K06840/K06550/K03083/K02090/K07527/K05743/K05765/K07531/K06521/K06841/K07532/K06529/K05719/K06572" TargetMode="External"/><Relationship Id="rId167" Type="http://schemas.openxmlformats.org/officeDocument/2006/relationships/hyperlink" Target="http://www.genome.jp/kegg-bin/mark_pathway_www?@ko04370/reference%3Dwhite/default%3D%23bfffbf/K05098/K05859/K02677/K04718/K07827/K04366/K04368/K04369/K04371/K01047/K04348/K06268/K04446/K11987/K05725/K05760/K04393/K04441/K04443/K04444/K04455/K00922/K02649/K04392/K04456/K02158" TargetMode="External"/><Relationship Id="rId168" Type="http://schemas.openxmlformats.org/officeDocument/2006/relationships/hyperlink" Target="http://www.genome.jp/kegg-bin/mark_pathway_www?@ko04510/reference%3Dwhite/default%3D%23bfffbf/K06236/K06237/K06238/K06242/K05635/K04659/K05717/K06251/K03900/K06476/K06483/K06584/K06585/K06487/K05719/K06493/K06588/K06590/K06591/K04359/K05459/K05448/K05449/K05089/K05098/K04361/K05097/K05732/K13709/K04513/K04514/K10351/K12755/K06269/K00907/K05692/K03853/K05699/K06271/K04437/K05760/K06272/K06274/K06275/K06276/K04456/K03083/K02105/K02677/K05725/K00922/K02649/K01110/K05730/K04392/K04409/K04410/K05734/K04393/K04438/K06277/K04353/K04440/K04448/K06278/K12959/K05703/K06279/K04364/K03099/K04366/K04368/K04371/K04375/K04503/K10151/K04725/K02158/K02161" TargetMode="External"/><Relationship Id="rId169" Type="http://schemas.openxmlformats.org/officeDocument/2006/relationships/hyperlink" Target="http://www.genome.jp/kegg-bin/mark_pathway_www?@ko04512/reference%3Dwhite/default%3D%23bfffbf/K06236/K06237/K06238/K06242/K05635/K04659/K05717/K06251/K03900/K06476/K06483/K06584/K06585/K06487/K05719/K06493/K06588/K06590/K06591/K06262/K06263" TargetMode="External"/><Relationship Id="rId170" Type="http://schemas.openxmlformats.org/officeDocument/2006/relationships/hyperlink" Target="http://www.genome.jp/kegg-bin/mark_pathway_www?@ko04514/reference%3Dwhite/default%3D%23bfffbf/K06752/K06746/K06547/K06567/K06467/K06478/K06087/K06088/K06735/K06785/K06533/K06471/K06461/K06496/K06483/K05719/K06585/K06590/K06816/K06531/K06592/K06736/K06491/K06550/K06781/K06487/K06591/K06584/K07377/K05693/K06760/K07380/K06770/K06797" TargetMode="External"/><Relationship Id="rId171" Type="http://schemas.openxmlformats.org/officeDocument/2006/relationships/hyperlink" Target="http://www.genome.jp/kegg-bin/mark_pathway_www?@ko04520/reference%3Dwhite/default%3D%23bfffbf/K06531/K06592/K06082/K04393/K04392/K05747/K05748/K05702/K06084/K06085/K06086/K05699/K05701/K05690/K02105/K05691/K05692/K04513/K05693/K05696/K05697/K03097/K03115/K02620/K04491/K04527/K04361/K04362/K05703/K05705/K04371/K05706/K04674/K04388/K04500/K04501/K04498/K04427/K04468" TargetMode="External"/><Relationship Id="rId172" Type="http://schemas.openxmlformats.org/officeDocument/2006/relationships/hyperlink" Target="http://www.genome.jp/kegg-bin/mark_pathway_www?@ko04530/reference%3Dwhite/default%3D%23bfffbf/K06087/K06088/K06735/K06785/K06091/K06093/K06069/K06094/K04393/K04382/K03456/K04354/K02677/K06068/K03097/K03115/K04630/K06095/K05701/K06098/K04424/K02105/K06100/K06101/K02089/K05692/K10351/K12755/K10352/K04513/K05702/K07827/K07830/K07831/K06103/K06104/K06105/K06106/K05691/K06107/K05699/K05705/K06109/K06111/K05631/K05629/K06112/K01110/K04456" TargetMode="External"/><Relationship Id="rId173" Type="http://schemas.openxmlformats.org/officeDocument/2006/relationships/hyperlink" Target="http://www.genome.jp/kegg-bin/mark_pathway_www?@ko04540/reference%3Dwhite/default%3D%23bfffbf/K07372/K04289/K04630/K04359/K05089/K04361/K04364/K03099/K07827/K04366/K04368/K04369/K04371/K04420/K07374/K07375/K02087/K05701/K04141/K04632/K08042/K08043/K08046/K08047/K08049/K04345/K04158/K04634/K05858/K04958/K04959/K04960/K02677/K12319/K07376" TargetMode="External"/><Relationship Id="rId174" Type="http://schemas.openxmlformats.org/officeDocument/2006/relationships/hyperlink" Target="http://www.genome.jp/kegg-bin/mark_pathway_www?@ko04610/reference%3Dwhite/default%3D%23bfffbf/K03899/K03900/K01314/K03904/K03917/K03907/K03908/K01343/K01348/K03909/K03914/K01331/K01332/K03989/K03990/K03991/K03992/K03996/K04004/K04010" TargetMode="External"/><Relationship Id="rId175" Type="http://schemas.openxmlformats.org/officeDocument/2006/relationships/hyperlink" Target="http://www.genome.jp/kegg-bin/mark_pathway_www?@ko04612/reference%3Dwhite/default%3D%23bfffbf/K06698/K03283/K09489/K04079/K08054/K08056/K08057/K05653/K08059/K01369/K01363/K06752/K01365/K01368/K08060/K08061/K08062/K08063/K05870/K08064/K08065/K08066" TargetMode="External"/><Relationship Id="rId176" Type="http://schemas.openxmlformats.org/officeDocument/2006/relationships/hyperlink" Target="http://www.genome.jp/kegg-bin/mark_pathway_www?@ko04614/reference%3Dwhite/default%3D%23bfffbf/K01283/K13289/K01389/K01393/K01257" TargetMode="External"/><Relationship Id="rId177" Type="http://schemas.openxmlformats.org/officeDocument/2006/relationships/hyperlink" Target="http://www.genome.jp/kegg-bin/mark_pathway_www?@ko04620/reference%3Dwhite/default%3D%23bfffbf/K10159/K05401/K10168/K05404/K01371/K04392/K00922/K02649/K04456/K05402/K05403/K02373/K04398/K04733/K04730/K03175/K04403/K04404/K04427/K04467/K02580/K04735/K04415/K04368/K04369/K04371/K04430/K04431/K04441/K04440/K04448/K04379/K02861/K09446/K07211/K05410/K11220" TargetMode="External"/><Relationship Id="rId178" Type="http://schemas.openxmlformats.org/officeDocument/2006/relationships/hyperlink" Target="http://www.genome.jp/kegg-bin/mark_pathway_www?@ko04621/reference%3Dwhite/default%3D%23bfffbf/K08727/K10165/K12792/K03175/K04467/K02580/K04735/K04427/K04403/K04404/K04371/K04440/K04441/K04398/K12795/K12796/K04725/K11859/K12798/K01370/K12803/K12804/K04079/K09487/K12806" TargetMode="External"/><Relationship Id="rId179" Type="http://schemas.openxmlformats.org/officeDocument/2006/relationships/hyperlink" Target="http://www.genome.jp/kegg-bin/mark_pathway_www?@ko04622/reference%3Dwhite/default%3D%23bfffbf/K12647/K05410/K07211/K03171/K02373/K02861/K04398/K04400/K04467/K02580/K04735/K04427/K03175/K04440/K04441/K10652/K08601/K08339/K08336/K12653/K12656/K11594/K09578" TargetMode="External"/><Relationship Id="rId180" Type="http://schemas.openxmlformats.org/officeDocument/2006/relationships/hyperlink" Target="http://www.genome.jp/kegg-bin/mark_pathway_www?@ko04623/reference%3Dwhite/default%3D%23bfffbf/K03018/K03021/K03023/K03026/K03027/K03019/K03020/K03022/K03024/K03025/K02580/K04735/K05410/K07211/K02861/K04467/K01370/K12968" TargetMode="External"/><Relationship Id="rId181" Type="http://schemas.openxmlformats.org/officeDocument/2006/relationships/hyperlink" Target="http://www.genome.jp/kegg-bin/mark_pathway_www?@ko04626/reference%3Dwhite/default%3D%23bfffbf/K02183/K04368/K00864/K02358/K12795/K09487/K04079" TargetMode="External"/><Relationship Id="rId182" Type="http://schemas.openxmlformats.org/officeDocument/2006/relationships/hyperlink" Target="http://www.genome.jp/kegg-bin/mark_pathway_www?@ko04630/reference%3Dwhite/default%3D%23bfffbf/K04738/K05055/K05056/K05058/K05061/K05062/K05079/K05081/K05136/K11217/K04447/K11219/K11220/K04692/K11222/K11224/K04693/K04498/K04694/K04695/K04698/K04503/K10151/K04703/K04704/K04705/K04706/K04707/K07293/K04364/K03099/K00922/K02649/K04456/K05697" TargetMode="External"/><Relationship Id="rId183" Type="http://schemas.openxmlformats.org/officeDocument/2006/relationships/hyperlink" Target="http://www.genome.jp/kegg-bin/mark_pathway_www?@ko04640/reference%3Dwhite/default%3D%23bfffbf/K05092/K06503/K01389/K06467/K05055/K06498/K05090/K06461/K04386/K04387/K05061/K05079/K05056/K06493/K06476/K06263/K06262/K06483" TargetMode="External"/><Relationship Id="rId184" Type="http://schemas.openxmlformats.org/officeDocument/2006/relationships/hyperlink" Target="http://www.genome.jp/kegg-bin/mark_pathway_www?@ko04650/reference%3Dwhite/default%3D%23bfffbf/K05697/K07293/K05730/K04392/K04409/K04368/K04369/K04371/K05856/K07983/K05855/K07361/K05859/K07984/K00922/K02649/K05703/K06279/K04364/K03099/K07827/K08845/K04366/K04348/K06268/K04446/K02677/K04722/K01353/K07818/K02187" TargetMode="External"/><Relationship Id="rId185" Type="http://schemas.openxmlformats.org/officeDocument/2006/relationships/hyperlink" Target="http://www.genome.jp/kegg-bin/mark_pathway_www?@ko04660/reference%3Dwhite/default%3D%23bfffbf/K06478/K05856/K05703/K07361/K07363/K07364/K07365/K05730/K07366/K04364/K04409/K04410/K05734/K04513/K04393/K12076/K04441/K04348/K06268/K04446/K03099/K04350/K07827/K04366/K04368/K04369/K04371/K04379/K04448/K07367/K07368/K07369/K04427/K04431/K04467/K02580/K04735/K02649/K00922/K04456/K04415/K04466/K03083/K05697/K04707/K02089" TargetMode="External"/><Relationship Id="rId186" Type="http://schemas.openxmlformats.org/officeDocument/2006/relationships/hyperlink" Target="http://www.genome.jp/kegg-bin/mark_pathway_www?@ko04662/reference%3Dwhite/default%3D%23bfffbf/K05854/K05855/K07370/K12229/K05730/K04392/K04348/K06268/K04446/K04364/K03099/K07827/K04366/K04368/K04369/K04371/K04379/K04448/K07367/K07368/K07369/K04467/K02580/K04735/K06508/K02649/K00922/K04456/K03083/K03084/K06467/K05697/K12230" TargetMode="External"/><Relationship Id="rId187" Type="http://schemas.openxmlformats.org/officeDocument/2006/relationships/hyperlink" Target="http://www.genome.jp/kegg-bin/mark_pathway_www?@ko04664/reference%3Dwhite/default%3D%23bfffbf/K07983/K05855/K05854/K07370/K03084/K05859/K00922/K02649/K04456/K04392/K04430/K04431/K04440/K04441/K07361/K05730/K05703/K04364/K03099/K07827/K04366/K04368/K04369/K04371/K01047" TargetMode="External"/><Relationship Id="rId188" Type="http://schemas.openxmlformats.org/officeDocument/2006/relationships/hyperlink" Target="http://www.genome.jp/kegg-bin/mark_pathway_www?@ko04666/reference%3Dwhite/default%3D%23bfffbf/K06498/K06478/K05854/K05855/K00922/K02649/K04456/K05859/K04366/K04368/K04371/K12561/K01115/K01080/K04718/K02677/K05768/K05730/K04393/K05747/K06274/K05754/K05755/K05756/K05757/K05758/K04392/K05748/K04409/K05743/K05765/K00889/K07941/K04438/K12367/K12488/K03084/K01528/K12559" TargetMode="External"/><Relationship Id="rId189" Type="http://schemas.openxmlformats.org/officeDocument/2006/relationships/hyperlink" Target="http://www.genome.jp/kegg-bin/mark_pathway_www?@ko04670/reference%3Dwhite/default%3D%23bfffbf/K06785/K06461/K06735/K06483/K05719/K06471/K06533/K06087/K06088/K08007/K05763/K05692/K00922/K02649/K04392/K08008/K08009/K08010/K08012/K02105/K05690/K05691/K07293/K04441/K05859/K02677/K05725/K05760/K05732/K13709/K04513/K04514/K10351/K12755/K05702/K04353/K08013/K06274/K05699/K04630/K04351/K07363/K05730/K04393/K07873" TargetMode="External"/><Relationship Id="rId190" Type="http://schemas.openxmlformats.org/officeDocument/2006/relationships/hyperlink" Target="http://www.genome.jp/kegg-bin/mark_pathway_www?@ko04672/reference%3Dwhite/default%3D%23bfffbf/K06752/K04184/K06483/K06590/K04466" TargetMode="External"/><Relationship Id="rId191" Type="http://schemas.openxmlformats.org/officeDocument/2006/relationships/hyperlink" Target="http://www.genome.jp/kegg-bin/mark_pathway_www?@ko04710/reference%3Dwhite/default%3D%23bfffbf/K02633/K02295/K02296/K02223/K08532/K08533/K03729/K03730/K03868/K03094/K03362/K10269" TargetMode="External"/><Relationship Id="rId192" Type="http://schemas.openxmlformats.org/officeDocument/2006/relationships/hyperlink" Target="http://www.genome.jp/kegg-bin/mark_pathway_www?@ko04711/reference%3Dwhite/default%3D%23bfffbf/K02218/K02633/K02223/K02296/K09057/K03083" TargetMode="External"/><Relationship Id="rId193" Type="http://schemas.openxmlformats.org/officeDocument/2006/relationships/hyperlink" Target="http://www.genome.jp/kegg-bin/mark_pathway_www?@ko04712/reference%3Dwhite/default%3D%23bfffbf/K03097/K03115" TargetMode="External"/><Relationship Id="rId194" Type="http://schemas.openxmlformats.org/officeDocument/2006/relationships/hyperlink" Target="http://www.genome.jp/kegg-bin/mark_pathway_www?@ko04720/reference%3Dwhite/default%3D%23bfffbf/K04345/K06269/K04515/K04353/K04348/K06268/K02183/K04498/K04374/K05869/K07827/K08845/K04366/K04368/K04369/K04371/K04373/K04958/K04959/K04960/K02677/K04634/K05858" TargetMode="External"/><Relationship Id="rId195" Type="http://schemas.openxmlformats.org/officeDocument/2006/relationships/hyperlink" Target="http://www.genome.jp/kegg-bin/mark_pathway_www?@ko04722/reference%3Dwhite/default%3D%23bfffbf/K02582/K03176/K05101/K07193/K04364/K03099/K07827/K04366/K04368/K04369/K04371/K04373/K04445/K04374/K02161/K04438/K06277/K04353/K04441/K04443/K06279/K09593/K02649/K00922/K04456/K02580/K04735/K09408/K02158/K03083/K07187/K05859/K02183/K04515/K05869/K07293/K02583/K04513/K04393/K04392/K04426/K04431/K04440/K04448/K02159/K03175/K12463/K06630/K04730/K04733/K12388" TargetMode="External"/><Relationship Id="rId196" Type="http://schemas.openxmlformats.org/officeDocument/2006/relationships/hyperlink" Target="http://www.genome.jp/kegg-bin/mark_pathway_www?@ko04730/reference%3Dwhite/default%3D%23bfffbf/K12319/K07376/K03456/K04382/K07827/K08845/K04366/K04368/K04369/K04371/K05207/K04630/K04534/K04632/K04346/K04639/K01047/K02677/K04634/K05858/K05199/K05854/K04958/K04959/K04960/K05459" TargetMode="External"/><Relationship Id="rId197" Type="http://schemas.openxmlformats.org/officeDocument/2006/relationships/hyperlink" Target="http://www.genome.jp/kegg-bin/mark_pathway_www?@ko04740/reference%3Dwhite/default%3D%23bfffbf/K04345/K07376/K08043/K04515/K02183" TargetMode="External"/><Relationship Id="rId198" Type="http://schemas.openxmlformats.org/officeDocument/2006/relationships/hyperlink" Target="http://www.genome.jp/kegg-bin/mark_pathway_www?@ko04742/reference%3Dwhite/default%3D%23bfffbf/K04536/K04547/K04960/K04632/K08046/K04345/K04885" TargetMode="External"/><Relationship Id="rId199" Type="http://schemas.openxmlformats.org/officeDocument/2006/relationships/hyperlink" Target="http://www.genome.jp/kegg-bin/mark_pathway_www?@ko04744/reference%3Dwhite/default%3D%23bfffbf/K04439/K04536/K13765/K02183" TargetMode="External"/><Relationship Id="rId200" Type="http://schemas.openxmlformats.org/officeDocument/2006/relationships/hyperlink" Target="http://www.genome.jp/kegg-bin/mark_pathway_www?@ko04745/reference%3Dwhite/default%3D%23bfffbf/K04634/K04547/K05858/K02677/K02183/K05692/K00910/K04515/K13806" TargetMode="External"/><Relationship Id="rId201" Type="http://schemas.openxmlformats.org/officeDocument/2006/relationships/hyperlink" Target="http://www.genome.jp/kegg-bin/mark_pathway_www?@ko04810/reference%3Dwhite/default%3D%23bfffbf/K03914/K04358/K04359/K04361/K04362/K05093/K05089/K05717/K06476/K06483/K06584/K06585/K06487/K06461/K06462/K06594/K05719/K06493/K06588/K06590/K06591/K04131/K04346/K04639/K04347/K05725/K04438/K03099/K07827/K07830/K07831/K00922/K02649/K05730/K05731/K08845/K04366/K04368/K04369/K04371/K12330/K07532/K05732/K04513/K04392/K04393/K04409/K04410/K05734/K04514/K00907/K06269/K10351/K12755/K05741/K05742/K00889/K00920/K00921/K05743/K05747/K05748/K05749/K05750/K05751/K05752/K05754/K05755/K05756/K05757/K05758/K05692/K05759/K05760/K08007/K05762/K05763/K05765/K05766/K05767/K05768/K05699/K02085" TargetMode="External"/><Relationship Id="rId202" Type="http://schemas.openxmlformats.org/officeDocument/2006/relationships/hyperlink" Target="http://www.genome.jp/kegg-bin/mark_pathway_www?@ko04910/reference%3Dwhite/default%3D%23bfffbf/K04527/K07187/K02649/K00922/K06276/K04456/K03083/K00693/K06269/K07189/K07190/K02183/K00688/K13296/K04345/K04739/K06069/K07192/K07193/K06086/K04707/K04438/K06277/K07194/K07195/K07197/K11262/K00665/K12406/K00844/K07198/K07199/K07200/K07201/K03841/K01596/K07203/K07204/K02991/K07205/K03259/K07206/K07207/K07208/K02158/K06279/K04364/K03099/K07827/K08845/K04366/K04368/K04369/K04371/K04372/K04375/K04694/K04695/K05696/K04440/K03084" TargetMode="External"/><Relationship Id="rId203" Type="http://schemas.openxmlformats.org/officeDocument/2006/relationships/hyperlink" Target="http://www.genome.jp/kegg-bin/mark_pathway_www?@ko04912/reference%3Dwhite/default%3D%23bfffbf/K04632/K08042/K08043/K08046/K08047/K08049/K04345/K04374/K04634/K05858/K04958/K04959/K04960/K02183/K04515/K04420/K04428/K04441/K01047/K01115/K04393/K04430/K04431/K04440/K04448/K07763/K08523/K04361/K04364/K03099/K07827/K04366/K04368/K04369/K04371/K04375" TargetMode="External"/><Relationship Id="rId204" Type="http://schemas.openxmlformats.org/officeDocument/2006/relationships/hyperlink" Target="http://www.genome.jp/kegg-bin/mark_pathway_www?@ko04914/reference%3Dwhite/default%3D%23bfffbf/K08556/K02649/K00922/K04440/K04441/K04630/K08042/K08043/K08046/K08047/K08049/K04345/K02206/K02087/K06627/K04079/K04368/K04371/K04373/K05868/K06631/K06645/K05459/K04456/K13296/K07827/K08845/K04366/K02178/K06638/K02537/K13728/K03364/K03348/K03350/K03352/K03353/K03354/K03355/K03357/K03358/K12456" TargetMode="External"/><Relationship Id="rId205" Type="http://schemas.openxmlformats.org/officeDocument/2006/relationships/hyperlink" Target="http://www.genome.jp/kegg-bin/mark_pathway_www?@ko04916/reference%3Dwhite/default%3D%23bfffbf/K04632/K08042/K08043/K08046/K08047/K08049/K04345/K05870/K09048/K04498/K09455/K00444/K02432/K02354/K02376/K04534/K04634/K02353/K03083/K02105/K02620/K04491/K07827/K04366/K04368/K04369/K04371/K00506/K04198/K04630/K05858/K02183/K04515/K02677" TargetMode="External"/><Relationship Id="rId206" Type="http://schemas.openxmlformats.org/officeDocument/2006/relationships/hyperlink" Target="http://www.genome.jp/kegg-bin/mark_pathway_www?@ko04920/reference%3Dwhite/default%3D%23bfffbf/K03158/K03171/K07203/K04440/K04467/K02580/K04735/K07187/K04456/K01897/K05062/K04447/K04692/K07198/K07199/K07200/K01596/K07293/K08524/K08525/K07297/K07359/K08765/K07299" TargetMode="External"/><Relationship Id="rId207" Type="http://schemas.openxmlformats.org/officeDocument/2006/relationships/hyperlink" Target="http://www.genome.jp/kegg-bin/mark_pathway_www?@ko04930/reference%3Dwhite/default%3D%23bfffbf/K04527/K07187/K02649/K00922/K04371/K07203/K04694/K04695/K04440/K00844/K00873/K12406" TargetMode="External"/><Relationship Id="rId208" Type="http://schemas.openxmlformats.org/officeDocument/2006/relationships/hyperlink" Target="http://www.genome.jp/kegg-bin/mark_pathway_www?@ko04940/reference%3Dwhite/default%3D%23bfffbf/K01580/K04077/K06752/K07818/K01353" TargetMode="External"/><Relationship Id="rId209" Type="http://schemas.openxmlformats.org/officeDocument/2006/relationships/hyperlink" Target="http://www.genome.jp/kegg-bin/mark_pathway_www?@ko04950/reference%3Dwhite/default%3D%23bfffbf/K08028/K06054/K12406" TargetMode="External"/><Relationship Id="rId210" Type="http://schemas.openxmlformats.org/officeDocument/2006/relationships/hyperlink" Target="http://www.genome.jp/kegg-bin/mark_pathway_www?@ko04960/reference%3Dwhite/default%3D%23bfffbf/K13302/K07827/K01539/K01540/K05459/K04527/K07187/K02649/K00922/K06276/K02677/K04371" TargetMode="External"/><Relationship Id="rId211" Type="http://schemas.openxmlformats.org/officeDocument/2006/relationships/hyperlink" Target="http://www.genome.jp/kegg-bin/mark_pathway_www?@ko04962/reference%3Dwhite/default%3D%23bfffbf/K04632/K08046/K08043/K08049/K04345/K05870/K09048/K07904/K07905/K10414/K10415/K10416/K10418/K10424/K10426/K10427/K10428/K06027/K13502/K07887/K07889/K09866/K09876" TargetMode="External"/><Relationship Id="rId212" Type="http://schemas.openxmlformats.org/officeDocument/2006/relationships/hyperlink" Target="http://www.genome.jp/kegg-bin/mark_pathway_www?@ko04964/reference%3Dwhite/default%3D%23bfffbf/K09864/K01539/K01540/K13576/K01425/K00261/K13577/K00025/K01596" TargetMode="External"/><Relationship Id="rId213" Type="http://schemas.openxmlformats.org/officeDocument/2006/relationships/hyperlink" Target="http://www.genome.jp/kegg-bin/mark_pathway_www?@ko04966/reference%3Dwhite/default%3D%23bfffbf/K02145/K02147/K02148/K02149/K02150/K02151/K02153/K02154/K02155/K02146/K06573/K13627" TargetMode="External"/><Relationship Id="rId214" Type="http://schemas.openxmlformats.org/officeDocument/2006/relationships/hyperlink" Target="http://www.genome.jp/kegg-bin/mark_pathway_www?@ko04970/reference%3Dwhite/default%3D%23bfffbf/K04141/K04142/K04632/K08042/K08043/K08046/K08047/K08049/K04345/K04131/K04634/K05858/K02677/K04958/K04959/K04960/K02183/K12319/K07376/K01242/K01539/K01540/K05850/K10951/K04945/K13855/K05742" TargetMode="External"/><Relationship Id="rId215" Type="http://schemas.openxmlformats.org/officeDocument/2006/relationships/hyperlink" Target="http://www.genome.jp/kegg-bin/mark_pathway_www?@ko05010/reference%3Dwhite/default%3D%23bfffbf/K06704/K06059/K04520/K04532/K04529/K00134/K04521/K06170/K04522/K06171/K06172/K01389/K03942/K03945/K03948/K03949/K03950/K03951/K03952/K03953/K03954/K03955/K03958/K03959/K03960/K03961/K03962/K03963/K03964/K03965/K03966/K03934/K03935/K03936/K03937/K03938/K03939/K03941/K03968/K00234/K00235/K00236/K00237/K00411/K00412/K00415/K00416/K00417/K00420/K02262/K02256/K02261/K02263/K02264/K02265/K02266/K02267/K02268/K02270/K02271/K02272/K02136/K02134/K02135/K02126/K02127/K02128/K02131/K08683/K01059/K03158/K02373/K04398/K02183/K04348/K06268/K02158/K08738/K02084/K02187/K04634/K05858/K04371/K04958/K04959/K04960/K05853/K09054/K08852/K03853/K02090/K04380/K03083/K04397" TargetMode="External"/><Relationship Id="rId216" Type="http://schemas.openxmlformats.org/officeDocument/2006/relationships/hyperlink" Target="http://www.genome.jp/kegg-bin/mark_pathway_www?@ko05012/reference%3Dwhite/default%3D%23bfffbf/K04552/K04554/K10578/K04555/K10575/K04556/K04557/K04558/K03878/K03879/K03883/K03942/K03945/K03948/K03949/K03950/K03951/K03952/K03953/K03954/K03955/K03958/K03959/K03960/K03961/K03962/K03963/K03964/K03965/K03966/K03934/K03935/K03936/K03937/K03938/K03939/K03941/K03968/K00234/K00235/K00236/K00237/K00411/K00412/K00415/K00416/K00417/K00420/K02262/K02256/K02261/K02263/K02264/K02265/K02266/K02267/K02268/K02270/K02271/K02272/K02136/K02134/K02135/K02126/K02127/K02128/K02131/K05688/K05687/K05862/K05863/K08738/K02084/K02187" TargetMode="External"/><Relationship Id="rId217" Type="http://schemas.openxmlformats.org/officeDocument/2006/relationships/hyperlink" Target="http://www.genome.jp/kegg-bin/mark_pathway_www?@ko05014/reference%3Dwhite/default%3D%23bfffbf/K04348/K06268/K01370/K02161/K02159/K02158/K02084/K08738/K02187/K11518/K11519/K04426/K03158/K02308/K04441/K04569/K03781/K07887/K04392" TargetMode="External"/><Relationship Id="rId218" Type="http://schemas.openxmlformats.org/officeDocument/2006/relationships/hyperlink" Target="http://www.genome.jp/kegg-bin/mark_pathway_www?@ko05016/reference%3Dwhite/default%3D%23bfffbf/K04644/K04646/K04559/K11824/K11826/K11827/K04533/K04638/K04398/K02187/K04634/K05858/K04958/K05625/K06067/K03006/K03010/K03011/K03012/K03013/K03014/K03015/K03016/K03017/K03007/K03008/K03009/K10424/K10426/K10412/K04498/K03129/K03120/K05870/K09048/K08530/K11830/K11831/K04564/K02159/K03942/K03945/K03948/K03949/K03950/K03951/K03952/K03953/K03954/K03955/K03958/K03959/K03960/K03961/K03962/K03963/K03964/K03965/K03966/K03934/K03935/K03936/K03937/K03938/K03939/K03941/K03968/K00234/K00235/K00236/K00237/K00411/K00412/K00415/K00416/K00417/K00420/K02262/K02256/K02261/K02263/K02264/K02265/K02266/K02267/K02268/K02270/K02271/K02272/K02136/K02134/K02135/K02126/K02127/K02128/K02131/K05862/K05863/K08738/K02084" TargetMode="External"/><Relationship Id="rId219" Type="http://schemas.openxmlformats.org/officeDocument/2006/relationships/hyperlink" Target="http://www.genome.jp/kegg-bin/mark_pathway_www?@ko05020/reference%3Dwhite/default%3D%23bfffbf/K09490/K06491/K05635/K04345/K02159/K05703/K03996/K04368/K04369/K04371/K04375/K09203" TargetMode="External"/><Relationship Id="rId220" Type="http://schemas.openxmlformats.org/officeDocument/2006/relationships/hyperlink" Target="http://www.genome.jp/kegg-bin/mark_pathway_www?@ko05100/reference%3Dwhite/default%3D%23bfffbf/K02105/K05691/K09593/K02649/K00922/K04438/K04393/K04392/K05747/K05748/K05757/K05758/K05756/K05755/K05754/K05692/K04707/K06279/K01528/K04644/K04646/K06278/K12959/K06106/K05725/K05760/K05717/K05719/K06272/K13728/K13744/K07863/K04513" TargetMode="External"/><Relationship Id="rId221" Type="http://schemas.openxmlformats.org/officeDocument/2006/relationships/hyperlink" Target="http://www.genome.jp/kegg-bin/mark_pathway_www?@ko05110/reference%3Dwhite/default%3D%23bfffbf/K02145/K02147/K02148/K02149/K02150/K02151/K02153/K02154/K02146/K02144/K03662/K02155/K10949/K10956/K09481/K07342/K04632/K08043/K08049/K04345/K10951/K05692/K05859/K02677/K05701/K06098/K10955" TargetMode="External"/><Relationship Id="rId222" Type="http://schemas.openxmlformats.org/officeDocument/2006/relationships/hyperlink" Target="http://www.genome.jp/kegg-bin/mark_pathway_www?@ko05120/reference%3Dwhite/default%3D%23bfffbf/K07293/K05859/K05701/K06735/K06785/K06059/K08523/K04361/K04175/K05050/K06704/K05854/K04392/K04393/K04441/K04409/K04430/K04440/K04448/K04466/K04467/K02580/K04735/K08727/K08114/K02187/K02145/K02147/K02148/K02149/K02150/K02151/K02153/K02154/K02146/K02144/K03662/K02155" TargetMode="External"/><Relationship Id="rId223" Type="http://schemas.openxmlformats.org/officeDocument/2006/relationships/hyperlink" Target="http://www.genome.jp/kegg-bin/mark_pathway_www?@ko05130/reference%3Dwhite/default%3D%23bfffbf/K10168/K07374/K07375/K04513/K04514/K07365/K05747/K05757/K05758/K05756/K05755/K05754/K05692/K05703/K06106/K11294/K05719/K04393/K06088/K08007/K02105" TargetMode="External"/><Relationship Id="rId224" Type="http://schemas.openxmlformats.org/officeDocument/2006/relationships/hyperlink" Target="http://www.genome.jp/kegg-bin/mark_pathway_www?@ko05131/reference%3Dwhite/default%3D%23bfffbf/K05719/K07863/K04392/K05748/K05754/K05755/K05756/K05757/K05758/K06106/K04438/K04393/K04514/K05747/K05692/K05759/K08339/K08727/K10165/K04440/K04371/K04441/K04467/K02580/K04735/K12836/K03362/K13728" TargetMode="External"/><Relationship Id="rId225" Type="http://schemas.openxmlformats.org/officeDocument/2006/relationships/hyperlink" Target="http://www.genome.jp/kegg-bin/mark_pathway_www?@ko05140/reference%3Dwhite/default%3D%23bfffbf/K10159/K04730/K04733/K03175/K04427/K04403/K04404/K02580/K04735/K13376/K03990/K06461/K06498/K06483/K05719/K11987/K08010/K08012/K08009/K04371/K04375/K04379/K04448/K04441/K11217/K04447/K11220/K06752/K05697" TargetMode="External"/><Relationship Id="rId226" Type="http://schemas.openxmlformats.org/officeDocument/2006/relationships/hyperlink" Target="http://www.genome.jp/kegg-bin/mark_pathway_www?@ko05142/reference%3Dwhite/default%3D%23bfffbf/K10159/K04730/K04733/K03175/K04430/K04440/K04371/K04441/K04379/K04448/K04467/K02580/K04735/K03456/K04354/K04382/K03158/K03990/K08057/K13376/K01283/K04634/K05858/K04630/K04534/K04632/K02649/K00922/K04456/K04388/K04674/K04500/K02373/K04398" TargetMode="External"/><Relationship Id="rId227" Type="http://schemas.openxmlformats.org/officeDocument/2006/relationships/hyperlink" Target="http://www.genome.jp/kegg-bin/mark_pathway_www?@ko05144/reference%3Dwhite/default%3D%23bfffbf/K06508/K10159/K13376/K06471/K04659/K06496" TargetMode="External"/><Relationship Id="rId228" Type="http://schemas.openxmlformats.org/officeDocument/2006/relationships/hyperlink" Target="http://www.genome.jp/kegg-bin/mark_pathway_www?@ko05210/reference%3Dwhite/default%3D%23bfffbf/K03083/K02157/K02105/K02085/K02620/K04491/K04503/K07827/K00922/K02649/K04456/K02158/K08845/K04366/K04368/K04371/K04448/K04379/K04392/K04513/K04440/K02187/K08733/K13376/K04674/K04388/K04500/K04501/K08734/K08735/K08736/K08737/K02159/K02161/K08738" TargetMode="External"/><Relationship Id="rId229" Type="http://schemas.openxmlformats.org/officeDocument/2006/relationships/hyperlink" Target="http://www.genome.jp/kegg-bin/mark_pathway_www?@ko05211/reference%3Dwhite/default%3D%23bfffbf/K08268/K09095/K09592/K03871/K03872/K03873/K03868/K03870/K09097/K04498/K07299/K05448/K05449/K13376/K09593/K00922/K02649/K04456/K04438/K06277/K04353/K07293/K04364/K03099/K07827/K08845/K04366/K04368/K04369/K04371/K04448/K04392/K04393/K04409/K04410/K05734/K01679/K09594" TargetMode="External"/><Relationship Id="rId230" Type="http://schemas.openxmlformats.org/officeDocument/2006/relationships/hyperlink" Target="http://www.genome.jp/kegg-bin/mark_pathway_www?@ko05212/reference%3Dwhite/default%3D%23bfffbf/K07827/K00922/K02649/K04392/K02580/K04735/K04456/K04467/K02158/K08845/K04366/K04368/K04371/K04440/K07834/K07835/K08773/K04393/K04361/K11217/K04692/K11220/K05448/K05449/K02089/K02091/K04503/K06620/K13376/K04674/K04388/K04500/K04501/K08775/K04482" TargetMode="External"/><Relationship Id="rId231" Type="http://schemas.openxmlformats.org/officeDocument/2006/relationships/hyperlink" Target="http://www.genome.jp/kegg-bin/mark_pathway_www?@ko05213/reference%3Dwhite/default%3D%23bfffbf/K04361/K00922/K02649/K01110/K06276/K06272/K04456/K02158/K09408/K04364/K03099/K07827/K08845/K04366/K04368/K04369/K04371/K04375/K08734/K02105/K05691/K02157/K02085/K03083/K02620/K04491/K04503" TargetMode="External"/><Relationship Id="rId232" Type="http://schemas.openxmlformats.org/officeDocument/2006/relationships/hyperlink" Target="http://www.genome.jp/kegg-bin/mark_pathway_www?@ko05214/reference%3Dwhite/default%3D%23bfffbf/K04361/K04359/K05089/K05459/K05859/K02183/K04515/K02677/K06279/K04364/K03099/K07827/K08845/K04366/K04368/K04369/K04371/K00922/K02649/K04456/K07203/K01110/K06643/K06625/K04503/K02089/K02091/K06620" TargetMode="External"/><Relationship Id="rId233" Type="http://schemas.openxmlformats.org/officeDocument/2006/relationships/hyperlink" Target="http://www.genome.jp/kegg-bin/mark_pathway_www?@ko05215/reference%3Dwhite/default%3D%23bfffbf/K02206/K06626/K06620/K04359/K05459/K05089/K04362/K05093/K04361/K00922/K02649/K01110/K06276/K04456/K02158/K07201/K06625/K06643/K03083/K05870/K04374/K09048/K02105/K04498/K02620/K04491/K04503/K04467/K02580/K04735/K02161/K07203/K04364/K03099/K07827/K08845/K04366/K04368/K04369/K04371/K04079/K09487" TargetMode="External"/><Relationship Id="rId234" Type="http://schemas.openxmlformats.org/officeDocument/2006/relationships/hyperlink" Target="http://www.genome.jp/kegg-bin/mark_pathway_www?@ko05216/reference%3Dwhite/default%3D%23bfffbf/K09288/K03176/K09290/K09291/K09292/K07827/K04368/K04369/K04371/K08530/K08524/K08525/K02105/K02620/K04491/K04503" TargetMode="External"/><Relationship Id="rId235" Type="http://schemas.openxmlformats.org/officeDocument/2006/relationships/hyperlink" Target="http://www.genome.jp/kegg-bin/mark_pathway_www?@ko05217/reference%3Dwhite/default%3D%23bfffbf/K11988/K06225/K06226/K06229/K06230/K04662/K06231/K00444/K02432/K02354/K02376/K02353/K03083/K02157/K02085/K02105/K02620/K04491" TargetMode="External"/><Relationship Id="rId236" Type="http://schemas.openxmlformats.org/officeDocument/2006/relationships/hyperlink" Target="http://www.genome.jp/kegg-bin/mark_pathway_www?@ko05218/reference%3Dwhite/default%3D%23bfffbf/K04358/K05459/K04359/K04362/K05089/K04361/K07827/K08845/K04366/K04368/K04369/K04371/K02089/K00922/K02649/K04456/K02158/K01110/K06643/K06625/K04503/K02091/K06620/K09455" TargetMode="External"/><Relationship Id="rId237" Type="http://schemas.openxmlformats.org/officeDocument/2006/relationships/hyperlink" Target="http://www.genome.jp/kegg-bin/mark_pathway_www?@ko05219/reference%3Dwhite/default%3D%23bfffbf/K07827/K08845/K04366/K04368/K04369/K04371/K08803/K06643/K06625/K04503/K02089/K06620/K04361/K05448/K05449" TargetMode="External"/><Relationship Id="rId238" Type="http://schemas.openxmlformats.org/officeDocument/2006/relationships/hyperlink" Target="http://www.genome.jp/kegg-bin/mark_pathway_www?@ko05220/reference%3Dwhite/default%3D%23bfffbf/K04438/K04707/K00922/K02649/K04456/K02158/K04467/K02580/K04735/K06643/K04364/K07293/K03099/K07827/K04366/K08845/K04368/K04369/K04371/K06279/K11224/K06625/K04503/K02089/K02091/K06620/K13376/K04674/K04388/K04501/K08367/K04496/K06067" TargetMode="External"/><Relationship Id="rId239" Type="http://schemas.openxmlformats.org/officeDocument/2006/relationships/hyperlink" Target="http://www.genome.jp/kegg-bin/mark_pathway_www?@ko05221/reference%3Dwhite/default%3D%23bfffbf/K05092/K00922/K02649/K04456/K04467/K02580/K04735/K02158/K07203/K07205/K04364/K03099/K07827/K08845/K04366/K04368/K04369/K04371/K04692/K11224/K08367/K08527/K09055/K02620/K04491/K04503/K04504" TargetMode="External"/><Relationship Id="rId240" Type="http://schemas.openxmlformats.org/officeDocument/2006/relationships/hyperlink" Target="http://www.genome.jp/kegg-bin/mark_pathway_www?@ko05222/reference%3Dwhite/default%3D%23bfffbf/K01522/K08524/K08525/K02161/K08738/K02084/K04453/K04706/K02089/K02091/K04503/K02219/K03875/K02206/K06626/K06620/K06237/K06242/K05635/K05717/K06476/K06487/K05719/K05725/K00922/K02649/K01110/K04456/K04467/K02580/K04735/K04725/K03175/K11987" TargetMode="External"/><Relationship Id="rId241" Type="http://schemas.openxmlformats.org/officeDocument/2006/relationships/hyperlink" Target="http://www.genome.jp/kegg-bin/mark_pathway_www?@ko05223/reference%3Dwhite/default%3D%23bfffbf/K01522/K08524/K08525/K02089/K02091/K04503/K06620/K07827/K00922/K02649/K06276/K04456/K02158/K09408/K04361/K04364/K03099/K08845/K04366/K04368/K04369/K04371/K05859/K02677" TargetMode="External"/><Relationship Id="rId242" Type="http://schemas.openxmlformats.org/officeDocument/2006/relationships/hyperlink" Target="http://www.genome.jp/kegg-bin/mark_pathway_www?@ko05310/reference%3Dwhite/default%3D%23bfffbf/K06752/K07983" TargetMode="External"/><Relationship Id="rId243" Type="http://schemas.openxmlformats.org/officeDocument/2006/relationships/hyperlink" Target="http://www.genome.jp/kegg-bin/mark_pathway_www?@ko05320/reference%3Dwhite/default%3D%23bfffbf/K06752/K07818/K01353" TargetMode="External"/><Relationship Id="rId244" Type="http://schemas.openxmlformats.org/officeDocument/2006/relationships/hyperlink" Target="http://www.genome.jp/kegg-bin/mark_pathway_www?@ko05322/reference%3Dwhite/default%3D%23bfffbf/K01332/K03989/K11251/K11252/K11253/K11087/K11088/K10651/K11089/K11090/K05699/K06752/K01331/K03990/K03996/K06498" TargetMode="External"/><Relationship Id="rId245" Type="http://schemas.openxmlformats.org/officeDocument/2006/relationships/hyperlink" Target="http://www.genome.jp/kegg-bin/mark_pathway_www?@ko05330/reference%3Dwhite/default%3D%23bfffbf/K07818/K01353/K06752" TargetMode="External"/><Relationship Id="rId246" Type="http://schemas.openxmlformats.org/officeDocument/2006/relationships/hyperlink" Target="http://www.genome.jp/kegg-bin/mark_pathway_www?@ko05332/reference%3Dwhite/default%3D%23bfffbf/K06752/K07818/K01353" TargetMode="External"/><Relationship Id="rId247" Type="http://schemas.openxmlformats.org/officeDocument/2006/relationships/hyperlink" Target="http://www.genome.jp/kegg-bin/mark_pathway_www?@ko05340/reference%3Dwhite/default%3D%23bfffbf/K06478/K05653/K05856/K08061/K08063/K08062/K08060/K07370/K03648" TargetMode="External"/><Relationship Id="rId248" Type="http://schemas.openxmlformats.org/officeDocument/2006/relationships/hyperlink" Target="http://www.genome.jp/kegg-bin/mark_pathway_www?@ko05410/reference%3Dwhite/default%3D%23bfffbf/K06476/K06483/K06584/K06585/K06487/K05719/K06493/K06588/K06590/K06591/K12566/K07610/K05692/K09290/K10375/K12568/K10351/K12641/K04859/K07198/K07199/K07200/K01283/K05459/K13376" TargetMode="External"/><Relationship Id="rId249" Type="http://schemas.openxmlformats.org/officeDocument/2006/relationships/hyperlink" Target="http://www.genome.jp/kegg-bin/mark_pathway_www?@ko05412/reference%3Dwhite/default%3D%23bfffbf/K06476/K06483/K06584/K06585/K06487/K05719/K06493/K06588/K06590/K06591/K12566/K07610/K05692/K12641/K02105/K02620/K04491/K04859/K06736/K05691/K05699/K10381/K07372" TargetMode="External"/><Relationship Id="rId250" Type="http://schemas.openxmlformats.org/officeDocument/2006/relationships/hyperlink" Target="http://www.genome.jp/kegg-bin/mark_pathway_www?@ko05414/reference%3Dwhite/default%3D%23bfffbf/K06476/K06483/K06584/K06585/K06487/K05719/K06493/K06588/K06590/K06591/K12566/K07610/K05692/K09290/K10375/K12568/K10351/K12641/K04141/K04632/K08042/K08043/K08046/K08047/K08049/K04345/K04859/K05459/K13376" TargetMode="External"/><Relationship Id="rId251" Type="http://schemas.openxmlformats.org/officeDocument/2006/relationships/hyperlink" Target="http://www.genome.jp/kegg-bin/mark_pathway_www?@ko05416/reference%3Dwhite/default%3D%23bfffbf/K05703/K06278/K04392/K12566/K05692/K03260/K04503/K04398/K08738/K02187/K10352/K06752/K07818" TargetMode="External"/><Relationship Id="rId252" Type="http://schemas.openxmlformats.org/officeDocument/2006/relationships/fontTable" Target="fontTable.xml"/><Relationship Id="rId25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4T08:53:00Z</dcterms:created>
  <dc:creator>muyinnan</dc:creator>
  <dc:description/>
  <cp:keywords/>
  <dc:language>en-US</dc:language>
  <cp:lastModifiedBy>lenovo</cp:lastModifiedBy>
  <dcterms:modified xsi:type="dcterms:W3CDTF">2013-10-11T09:23:00Z</dcterms:modified>
  <cp:revision>5</cp:revision>
  <dc:subject/>
  <dc:title/>
</cp:coreProperties>
</file>